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EF61C" w14:textId="77777777" w:rsidR="001C5BAD" w:rsidRPr="001549D3" w:rsidRDefault="001C5BAD" w:rsidP="001C5BAD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58C1413C" w14:textId="77777777" w:rsidR="001C5BAD" w:rsidRDefault="001C5BAD" w:rsidP="001C5BA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4810161"/>
      <w:bookmarkEnd w:id="0"/>
      <w:r w:rsidRPr="0039332B">
        <w:rPr>
          <w:rFonts w:ascii="Times New Roman" w:hAnsi="Times New Roman" w:cs="Times New Roman"/>
          <w:b/>
          <w:bCs/>
          <w:sz w:val="24"/>
          <w:szCs w:val="24"/>
        </w:rPr>
        <w:t>Impact of COVID-19 Pandemic on Insomnia and Sleep Efficiency in Parents and Caregivers of Young Children</w:t>
      </w:r>
    </w:p>
    <w:p w14:paraId="0CEA1DCF" w14:textId="77777777" w:rsidR="00D434EE" w:rsidRDefault="00D434EE"/>
    <w:p w14:paraId="3F6EA76A" w14:textId="5FFF5D2B" w:rsidR="001C5BAD" w:rsidRPr="001C5BAD" w:rsidRDefault="001C5BAD" w:rsidP="001C5BA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BAD">
        <w:rPr>
          <w:rFonts w:ascii="Times New Roman" w:hAnsi="Times New Roman" w:cs="Times New Roman"/>
          <w:b/>
          <w:bCs/>
          <w:sz w:val="24"/>
          <w:szCs w:val="24"/>
        </w:rPr>
        <w:t xml:space="preserve">Nana Jiao; Keenan A. </w:t>
      </w:r>
      <w:proofErr w:type="spellStart"/>
      <w:r w:rsidRPr="001C5BAD">
        <w:rPr>
          <w:rFonts w:ascii="Times New Roman" w:hAnsi="Times New Roman" w:cs="Times New Roman"/>
          <w:b/>
          <w:bCs/>
          <w:sz w:val="24"/>
          <w:szCs w:val="24"/>
        </w:rPr>
        <w:t>Pituch</w:t>
      </w:r>
      <w:proofErr w:type="spellEnd"/>
      <w:r w:rsidRPr="001C5BAD">
        <w:rPr>
          <w:rFonts w:ascii="Times New Roman" w:hAnsi="Times New Roman" w:cs="Times New Roman"/>
          <w:b/>
          <w:bCs/>
          <w:sz w:val="24"/>
          <w:szCs w:val="24"/>
        </w:rPr>
        <w:t>; Megan E. Petrov</w:t>
      </w:r>
      <w:r w:rsidRPr="001C5B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13197630" w14:textId="5FE671B5" w:rsidR="001C5BAD" w:rsidRPr="00E4733C" w:rsidRDefault="001C5BAD" w:rsidP="001C5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733C">
        <w:rPr>
          <w:rFonts w:ascii="Times New Roman" w:hAnsi="Times New Roman" w:cs="Times New Roman"/>
          <w:sz w:val="24"/>
          <w:szCs w:val="24"/>
        </w:rPr>
        <w:t>Edson College of Nursing and Health Innov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4733C">
        <w:rPr>
          <w:rFonts w:ascii="Times New Roman" w:hAnsi="Times New Roman" w:cs="Times New Roman"/>
          <w:sz w:val="24"/>
          <w:szCs w:val="24"/>
        </w:rPr>
        <w:t>Arizona State Univers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4733C">
        <w:rPr>
          <w:rFonts w:ascii="Times New Roman" w:hAnsi="Times New Roman" w:cs="Times New Roman"/>
          <w:sz w:val="24"/>
          <w:szCs w:val="24"/>
        </w:rPr>
        <w:t>Phoenix, AZ, USA</w:t>
      </w:r>
    </w:p>
    <w:p w14:paraId="52D7B966" w14:textId="77777777" w:rsidR="001C5BAD" w:rsidRDefault="001C5BAD" w:rsidP="001C5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F04D1B" w14:textId="77777777" w:rsidR="001C5BAD" w:rsidRPr="001C5BAD" w:rsidRDefault="001C5BAD" w:rsidP="001C5BA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B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1C5BAD">
        <w:rPr>
          <w:rFonts w:ascii="Times New Roman" w:hAnsi="Times New Roman" w:cs="Times New Roman"/>
          <w:b/>
          <w:bCs/>
          <w:sz w:val="24"/>
          <w:szCs w:val="24"/>
        </w:rPr>
        <w:t xml:space="preserve">Correspondence: </w:t>
      </w:r>
    </w:p>
    <w:p w14:paraId="75CAD07C" w14:textId="77777777" w:rsidR="001C5BAD" w:rsidRPr="0039332B" w:rsidRDefault="001C5BAD" w:rsidP="001C5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332B">
        <w:rPr>
          <w:rFonts w:ascii="Times New Roman" w:hAnsi="Times New Roman" w:cs="Times New Roman"/>
          <w:sz w:val="24"/>
          <w:szCs w:val="24"/>
        </w:rPr>
        <w:t>Megan E. Petrov, PhD</w:t>
      </w:r>
    </w:p>
    <w:p w14:paraId="00AD106C" w14:textId="77777777" w:rsidR="001C5BAD" w:rsidRPr="0039332B" w:rsidRDefault="001C5BAD" w:rsidP="001C5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332B">
        <w:rPr>
          <w:rFonts w:ascii="Times New Roman" w:hAnsi="Times New Roman" w:cs="Times New Roman"/>
          <w:sz w:val="24"/>
          <w:szCs w:val="24"/>
        </w:rPr>
        <w:t>Associate Professor,</w:t>
      </w:r>
    </w:p>
    <w:p w14:paraId="0A5BBDF4" w14:textId="77777777" w:rsidR="001C5BAD" w:rsidRPr="0039332B" w:rsidRDefault="001C5BAD" w:rsidP="001C5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332B">
        <w:rPr>
          <w:rFonts w:ascii="Times New Roman" w:hAnsi="Times New Roman" w:cs="Times New Roman"/>
          <w:sz w:val="24"/>
          <w:szCs w:val="24"/>
        </w:rPr>
        <w:t>Edson College of Nursing and Health Innovation</w:t>
      </w:r>
    </w:p>
    <w:p w14:paraId="7C92EE63" w14:textId="77777777" w:rsidR="001C5BAD" w:rsidRPr="0039332B" w:rsidRDefault="001C5BAD" w:rsidP="001C5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332B">
        <w:rPr>
          <w:rFonts w:ascii="Times New Roman" w:hAnsi="Times New Roman" w:cs="Times New Roman"/>
          <w:sz w:val="24"/>
          <w:szCs w:val="24"/>
        </w:rPr>
        <w:t>Arizona State University</w:t>
      </w:r>
    </w:p>
    <w:p w14:paraId="2BD052E0" w14:textId="77777777" w:rsidR="001C5BAD" w:rsidRPr="0039332B" w:rsidRDefault="001C5BAD" w:rsidP="001C5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332B">
        <w:rPr>
          <w:rFonts w:ascii="Times New Roman" w:hAnsi="Times New Roman" w:cs="Times New Roman"/>
          <w:sz w:val="24"/>
          <w:szCs w:val="24"/>
        </w:rPr>
        <w:t>500 N. 3</w:t>
      </w:r>
      <w:r w:rsidRPr="0039332B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39332B">
        <w:rPr>
          <w:rFonts w:ascii="Times New Roman" w:hAnsi="Times New Roman" w:cs="Times New Roman"/>
          <w:sz w:val="24"/>
          <w:szCs w:val="24"/>
        </w:rPr>
        <w:t xml:space="preserve"> Street</w:t>
      </w:r>
    </w:p>
    <w:p w14:paraId="720823D4" w14:textId="77777777" w:rsidR="001C5BAD" w:rsidRPr="002C0A34" w:rsidRDefault="001C5BAD" w:rsidP="001C5B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2C0A34">
        <w:rPr>
          <w:rFonts w:ascii="Times New Roman" w:hAnsi="Times New Roman" w:cs="Times New Roman"/>
          <w:sz w:val="24"/>
          <w:szCs w:val="24"/>
          <w:lang w:val="fr-FR"/>
        </w:rPr>
        <w:t>Phoenix, AZ 85004</w:t>
      </w:r>
    </w:p>
    <w:p w14:paraId="3D536EA8" w14:textId="77777777" w:rsidR="001C5BAD" w:rsidRPr="002C0A34" w:rsidRDefault="00000000" w:rsidP="001C5B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hyperlink r:id="rId6" w:history="1">
        <w:r w:rsidR="001C5BAD" w:rsidRPr="002C0A34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Megan.Petrov@asu.edu</w:t>
        </w:r>
      </w:hyperlink>
    </w:p>
    <w:p w14:paraId="42909345" w14:textId="77777777" w:rsidR="001C5BAD" w:rsidRPr="002C0A34" w:rsidRDefault="001C5BAD">
      <w:pPr>
        <w:rPr>
          <w:lang w:val="fr-FR"/>
        </w:rPr>
      </w:pPr>
    </w:p>
    <w:p w14:paraId="340DDB15" w14:textId="77777777" w:rsidR="001C5BAD" w:rsidRPr="002C0A34" w:rsidRDefault="001C5BAD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2C0A34">
        <w:rPr>
          <w:rFonts w:ascii="Times New Roman" w:hAnsi="Times New Roman" w:cs="Times New Roman"/>
          <w:b/>
          <w:bCs/>
          <w:sz w:val="24"/>
          <w:szCs w:val="24"/>
          <w:lang w:val="fr-FR"/>
        </w:rPr>
        <w:br w:type="page"/>
      </w:r>
    </w:p>
    <w:p w14:paraId="129A77FE" w14:textId="77777777" w:rsidR="001C5BAD" w:rsidRPr="002C0A34" w:rsidRDefault="001C5BAD" w:rsidP="001C5BA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  <w:sectPr w:rsidR="001C5BAD" w:rsidRPr="002C0A34" w:rsidSect="001C5BAD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B50517" w14:textId="413BF409" w:rsidR="001C5BAD" w:rsidRDefault="001C5BAD" w:rsidP="001C5BA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6E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96EC2">
        <w:rPr>
          <w:rFonts w:ascii="Times New Roman" w:hAnsi="Times New Roman" w:cs="Times New Roman"/>
          <w:b/>
          <w:bCs/>
          <w:sz w:val="24"/>
          <w:szCs w:val="24"/>
        </w:rPr>
        <w:t xml:space="preserve">ables </w:t>
      </w:r>
    </w:p>
    <w:p w14:paraId="5A910F08" w14:textId="77777777" w:rsidR="001C5BAD" w:rsidRDefault="001C5BAD" w:rsidP="001C5BA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6EC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Pr="00196EC2">
        <w:rPr>
          <w:rFonts w:ascii="Times New Roman" w:hAnsi="Times New Roman" w:cs="Times New Roman"/>
          <w:b/>
          <w:bCs/>
          <w:sz w:val="24"/>
          <w:szCs w:val="24"/>
        </w:rPr>
        <w:t xml:space="preserve">Comparisons of </w:t>
      </w:r>
      <w:r>
        <w:rPr>
          <w:rFonts w:ascii="Times New Roman" w:hAnsi="Times New Roman" w:cs="Times New Roman"/>
          <w:b/>
          <w:bCs/>
          <w:sz w:val="24"/>
          <w:szCs w:val="24"/>
        </w:rPr>
        <w:t>Insomnia and Sleep Efficiency</w:t>
      </w:r>
      <w:r w:rsidRPr="00196E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mong different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786DCA">
        <w:rPr>
          <w:rFonts w:ascii="Times New Roman" w:hAnsi="Times New Roman" w:cs="Times New Roman"/>
          <w:b/>
          <w:bCs/>
          <w:lang w:val="en-GB"/>
        </w:rPr>
        <w:t>ocio-demographic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ubgroups</w:t>
      </w:r>
    </w:p>
    <w:tbl>
      <w:tblPr>
        <w:tblStyle w:val="ListTable6Colorful"/>
        <w:tblW w:w="14115" w:type="dxa"/>
        <w:tblInd w:w="-585" w:type="dxa"/>
        <w:tblLayout w:type="fixed"/>
        <w:tblLook w:val="04A0" w:firstRow="1" w:lastRow="0" w:firstColumn="1" w:lastColumn="0" w:noHBand="0" w:noVBand="1"/>
      </w:tblPr>
      <w:tblGrid>
        <w:gridCol w:w="246"/>
        <w:gridCol w:w="1595"/>
        <w:gridCol w:w="4"/>
        <w:gridCol w:w="234"/>
        <w:gridCol w:w="82"/>
        <w:gridCol w:w="2092"/>
        <w:gridCol w:w="112"/>
        <w:gridCol w:w="90"/>
        <w:gridCol w:w="1260"/>
        <w:gridCol w:w="28"/>
        <w:gridCol w:w="17"/>
        <w:gridCol w:w="8"/>
        <w:gridCol w:w="34"/>
        <w:gridCol w:w="40"/>
        <w:gridCol w:w="21"/>
        <w:gridCol w:w="162"/>
        <w:gridCol w:w="27"/>
        <w:gridCol w:w="38"/>
        <w:gridCol w:w="349"/>
        <w:gridCol w:w="248"/>
        <w:gridCol w:w="100"/>
        <w:gridCol w:w="100"/>
        <w:gridCol w:w="89"/>
        <w:gridCol w:w="852"/>
        <w:gridCol w:w="105"/>
        <w:gridCol w:w="24"/>
        <w:gridCol w:w="90"/>
        <w:gridCol w:w="66"/>
        <w:gridCol w:w="29"/>
        <w:gridCol w:w="34"/>
        <w:gridCol w:w="138"/>
        <w:gridCol w:w="465"/>
        <w:gridCol w:w="103"/>
        <w:gridCol w:w="147"/>
        <w:gridCol w:w="106"/>
        <w:gridCol w:w="54"/>
        <w:gridCol w:w="94"/>
        <w:gridCol w:w="33"/>
        <w:gridCol w:w="30"/>
        <w:gridCol w:w="13"/>
        <w:gridCol w:w="46"/>
        <w:gridCol w:w="31"/>
        <w:gridCol w:w="21"/>
        <w:gridCol w:w="1563"/>
        <w:gridCol w:w="5"/>
        <w:gridCol w:w="78"/>
        <w:gridCol w:w="143"/>
        <w:gridCol w:w="49"/>
        <w:gridCol w:w="59"/>
        <w:gridCol w:w="84"/>
        <w:gridCol w:w="45"/>
        <w:gridCol w:w="26"/>
        <w:gridCol w:w="12"/>
        <w:gridCol w:w="75"/>
        <w:gridCol w:w="92"/>
        <w:gridCol w:w="60"/>
        <w:gridCol w:w="58"/>
        <w:gridCol w:w="300"/>
        <w:gridCol w:w="55"/>
        <w:gridCol w:w="34"/>
        <w:gridCol w:w="1"/>
        <w:gridCol w:w="21"/>
        <w:gridCol w:w="42"/>
        <w:gridCol w:w="36"/>
        <w:gridCol w:w="28"/>
        <w:gridCol w:w="228"/>
        <w:gridCol w:w="309"/>
        <w:gridCol w:w="206"/>
        <w:gridCol w:w="33"/>
        <w:gridCol w:w="58"/>
        <w:gridCol w:w="28"/>
        <w:gridCol w:w="54"/>
        <w:gridCol w:w="31"/>
        <w:gridCol w:w="85"/>
        <w:gridCol w:w="44"/>
        <w:gridCol w:w="34"/>
        <w:gridCol w:w="274"/>
        <w:gridCol w:w="98"/>
        <w:gridCol w:w="236"/>
        <w:gridCol w:w="74"/>
      </w:tblGrid>
      <w:tr w:rsidR="001C5BAD" w:rsidRPr="00BC651E" w14:paraId="7EA8EEC5" w14:textId="77777777" w:rsidTr="001F2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vMerge w:val="restart"/>
            <w:tcBorders>
              <w:top w:val="single" w:sz="4" w:space="0" w:color="auto"/>
            </w:tcBorders>
            <w:vAlign w:val="center"/>
          </w:tcPr>
          <w:p w14:paraId="09FA9148" w14:textId="77777777" w:rsidR="001C5BAD" w:rsidRPr="00E918E8" w:rsidRDefault="001C5BAD" w:rsidP="001F2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A435CB" w14:textId="77777777" w:rsidR="001C5BAD" w:rsidRPr="00E918E8" w:rsidRDefault="001C5BAD" w:rsidP="001F20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618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0A740" w14:textId="77777777" w:rsidR="001C5BAD" w:rsidRPr="00BC651E" w:rsidRDefault="001C5BAD" w:rsidP="001F2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</w:t>
            </w:r>
            <w:r w:rsidRPr="00BC651E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D41D9" w14:textId="77777777" w:rsidR="001C5BAD" w:rsidRPr="00BC651E" w:rsidRDefault="001C5BAD" w:rsidP="001F2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86" w:type="dxa"/>
            <w:gridSpan w:val="4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42EEC" w14:textId="77777777" w:rsidR="001C5BAD" w:rsidRPr="00BC651E" w:rsidRDefault="001C5BAD" w:rsidP="001F2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</w:t>
            </w:r>
            <w:r w:rsidRPr="00BC651E">
              <w:rPr>
                <w:rFonts w:ascii="Times New Roman" w:hAnsi="Times New Roman" w:cs="Times New Roman"/>
              </w:rPr>
              <w:t>Sleep Efficiency</w:t>
            </w:r>
          </w:p>
        </w:tc>
      </w:tr>
      <w:tr w:rsidR="001C5BAD" w:rsidRPr="00BC651E" w14:paraId="71A980C4" w14:textId="77777777" w:rsidTr="001F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CF002" w14:textId="77777777" w:rsidR="001C5BAD" w:rsidRPr="00E82EC1" w:rsidRDefault="001C5BAD" w:rsidP="001F2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03AB2" w14:textId="77777777" w:rsidR="001C5BAD" w:rsidRPr="00E82EC1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4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87A75" w14:textId="77777777" w:rsidR="001C5BAD" w:rsidRPr="00BC651E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</w:t>
            </w:r>
            <w:r w:rsidRPr="00BC651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651E">
              <w:rPr>
                <w:rFonts w:ascii="Times New Roman" w:hAnsi="Times New Roman" w:cs="Times New Roman"/>
              </w:rPr>
              <w:t xml:space="preserve">(SD) </w:t>
            </w:r>
          </w:p>
        </w:tc>
        <w:tc>
          <w:tcPr>
            <w:tcW w:w="95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EB266" w14:textId="77777777" w:rsidR="001C5BAD" w:rsidRPr="00BC651E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651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EA902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BC651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693" w:type="dxa"/>
            <w:gridSpan w:val="2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65CD0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1D16CC">
              <w:rPr>
                <w:rFonts w:ascii="Times New Roman" w:hAnsi="Times New Roman" w:cs="Times New Roman"/>
              </w:rPr>
              <w:t>η</w:t>
            </w:r>
            <w:r w:rsidRPr="001D16C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                      </w:t>
            </w:r>
            <w:r w:rsidRPr="00BC651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651E">
              <w:rPr>
                <w:rFonts w:ascii="Times New Roman" w:hAnsi="Times New Roman" w:cs="Times New Roman"/>
              </w:rPr>
              <w:t xml:space="preserve">(SD) </w:t>
            </w:r>
          </w:p>
        </w:tc>
        <w:tc>
          <w:tcPr>
            <w:tcW w:w="2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635C0B" w14:textId="77777777" w:rsidR="001C5BAD" w:rsidRPr="00BC651E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651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CF12F2" w14:textId="77777777" w:rsidR="001C5BAD" w:rsidRPr="00BC651E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BC651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16BEFB" w14:textId="77777777" w:rsidR="001C5BAD" w:rsidRPr="00BC651E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16CC">
              <w:rPr>
                <w:rFonts w:ascii="Times New Roman" w:hAnsi="Times New Roman" w:cs="Times New Roman"/>
              </w:rPr>
              <w:t>η</w:t>
            </w:r>
            <w:r w:rsidRPr="001D16C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C5BAD" w:rsidRPr="00BC651E" w14:paraId="59F8193C" w14:textId="77777777" w:rsidTr="001F2097">
        <w:trPr>
          <w:trHeight w:hRule="exact"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EBDDA63" w14:textId="77777777" w:rsidR="001C5BAD" w:rsidRPr="00BC651E" w:rsidRDefault="001C5BAD" w:rsidP="001F2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6FD31F" w14:textId="77777777" w:rsidR="001C5BAD" w:rsidRPr="00BC651E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65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99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0306DA" w14:textId="77777777" w:rsidR="001C5BAD" w:rsidRPr="00BC651E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C651E">
              <w:rPr>
                <w:rFonts w:ascii="Times New Roman" w:hAnsi="Times New Roman" w:cs="Times New Roman"/>
              </w:rPr>
              <w:t>11.85 (6.48)</w:t>
            </w:r>
          </w:p>
        </w:tc>
        <w:tc>
          <w:tcPr>
            <w:tcW w:w="83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2ADB0C" w14:textId="77777777" w:rsidR="001C5BAD" w:rsidRPr="00BC651E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651E">
              <w:rPr>
                <w:rFonts w:ascii="Times New Roman" w:hAnsi="Times New Roman" w:cs="Times New Roman"/>
              </w:rPr>
              <w:t>17.901</w:t>
            </w:r>
          </w:p>
        </w:tc>
        <w:tc>
          <w:tcPr>
            <w:tcW w:w="107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222CF5" w14:textId="77777777" w:rsidR="001C5BAD" w:rsidRPr="00BC651E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651E">
              <w:rPr>
                <w:rFonts w:ascii="Times New Roman" w:hAnsi="Times New Roman" w:cs="Times New Roman"/>
                <w:b/>
                <w:bCs/>
                <w:color w:val="auto"/>
              </w:rPr>
              <w:t>&lt;0.001</w:t>
            </w:r>
            <w:r w:rsidRPr="00F463C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5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23856D" w14:textId="77777777" w:rsidR="001C5BAD" w:rsidRPr="008B4EFE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8B4EFE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364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C278F3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18DF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2E18D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 w:rsidRPr="002E18DF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1</w:t>
            </w:r>
            <w:r w:rsidRPr="002E18DF">
              <w:rPr>
                <w:rFonts w:ascii="Times New Roman" w:hAnsi="Times New Roman" w:cs="Times New Roman"/>
              </w:rPr>
              <w:t xml:space="preserve"> (18.</w:t>
            </w:r>
            <w:r>
              <w:rPr>
                <w:rFonts w:ascii="Times New Roman" w:hAnsi="Times New Roman" w:cs="Times New Roman"/>
              </w:rPr>
              <w:t>73</w:t>
            </w:r>
            <w:r w:rsidRPr="002E1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0" w:type="dxa"/>
            <w:gridSpan w:val="1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A6A74A" w14:textId="77777777" w:rsidR="001C5BAD" w:rsidRPr="002E18DF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2E18D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1043" w:type="dxa"/>
            <w:gridSpan w:val="11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16CB7BF" w14:textId="77777777" w:rsidR="001C5BAD" w:rsidRPr="002E18DF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2E18D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76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2D1E983" w14:textId="77777777" w:rsidR="001C5BAD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2</w:t>
            </w:r>
          </w:p>
        </w:tc>
      </w:tr>
      <w:tr w:rsidR="001C5BAD" w:rsidRPr="00BC651E" w14:paraId="0A761D9E" w14:textId="77777777" w:rsidTr="001F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ECFA0D" w14:textId="77777777" w:rsidR="001C5BAD" w:rsidRPr="00BC651E" w:rsidRDefault="001C5BAD" w:rsidP="001F2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183BD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65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49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7BA49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C651E">
              <w:rPr>
                <w:rFonts w:ascii="Times New Roman" w:hAnsi="Times New Roman" w:cs="Times New Roman"/>
              </w:rPr>
              <w:t>6.9 (5.54)</w:t>
            </w:r>
          </w:p>
        </w:tc>
        <w:tc>
          <w:tcPr>
            <w:tcW w:w="1174" w:type="dxa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24715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gridSpan w:val="1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DABD3" w14:textId="77777777" w:rsidR="001C5BAD" w:rsidRPr="00BC651E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7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58429" w14:textId="77777777" w:rsidR="001C5BAD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  <w:gridSpan w:val="14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6BFB4F" w14:textId="77777777" w:rsidR="001C5BAD" w:rsidRPr="002E18DF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2E18DF">
              <w:rPr>
                <w:rFonts w:ascii="Times New Roman" w:hAnsi="Times New Roman" w:cs="Times New Roman"/>
              </w:rPr>
              <w:t>78.</w:t>
            </w:r>
            <w:r>
              <w:rPr>
                <w:rFonts w:ascii="Times New Roman" w:hAnsi="Times New Roman" w:cs="Times New Roman"/>
              </w:rPr>
              <w:t>87</w:t>
            </w:r>
            <w:r w:rsidRPr="002E18D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</w:t>
            </w:r>
            <w:r w:rsidRPr="002E18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  <w:r w:rsidRPr="002E1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2" w:type="dxa"/>
            <w:gridSpan w:val="11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95091F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7" w:type="dxa"/>
            <w:gridSpan w:val="10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8BDB2E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8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644348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5BAD" w:rsidRPr="00BC651E" w14:paraId="641B6EE9" w14:textId="77777777" w:rsidTr="001F2097">
        <w:trPr>
          <w:trHeight w:hRule="exact"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705ADEA2" w14:textId="77777777" w:rsidR="001C5BAD" w:rsidRDefault="001C5BAD" w:rsidP="001F209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BC651E">
              <w:rPr>
                <w:rFonts w:ascii="Times New Roman" w:hAnsi="Times New Roman" w:cs="Times New Roman"/>
                <w:color w:val="auto"/>
              </w:rPr>
              <w:t>Household</w:t>
            </w:r>
          </w:p>
          <w:p w14:paraId="691BDB72" w14:textId="77777777" w:rsidR="001C5BAD" w:rsidRDefault="001C5BAD" w:rsidP="001F209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ncome</w:t>
            </w:r>
          </w:p>
          <w:p w14:paraId="6CBE8226" w14:textId="77777777" w:rsidR="001C5BAD" w:rsidRPr="00BC651E" w:rsidRDefault="001C5BAD" w:rsidP="001F2097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12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14:paraId="6393CE8F" w14:textId="77777777" w:rsidR="001C5BAD" w:rsidRPr="00BC651E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BC651E">
              <w:rPr>
                <w:rFonts w:ascii="Times New Roman" w:hAnsi="Times New Roman" w:cs="Times New Roman"/>
                <w:lang w:val="en-GB"/>
              </w:rPr>
              <w:t>$10,000</w:t>
            </w:r>
          </w:p>
        </w:tc>
        <w:tc>
          <w:tcPr>
            <w:tcW w:w="1799" w:type="dxa"/>
            <w:gridSpan w:val="11"/>
            <w:tcBorders>
              <w:top w:val="nil"/>
            </w:tcBorders>
            <w:shd w:val="clear" w:color="auto" w:fill="auto"/>
            <w:vAlign w:val="center"/>
          </w:tcPr>
          <w:p w14:paraId="38682D60" w14:textId="77777777" w:rsidR="001C5BAD" w:rsidRPr="00BC651E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BC651E">
              <w:rPr>
                <w:rFonts w:ascii="Times New Roman" w:hAnsi="Times New Roman" w:cs="Times New Roman"/>
                <w:color w:val="auto"/>
              </w:rPr>
              <w:t>11.98 (6.92)</w:t>
            </w:r>
          </w:p>
        </w:tc>
        <w:tc>
          <w:tcPr>
            <w:tcW w:w="924" w:type="dxa"/>
            <w:gridSpan w:val="6"/>
            <w:tcBorders>
              <w:top w:val="nil"/>
            </w:tcBorders>
            <w:shd w:val="clear" w:color="auto" w:fill="auto"/>
            <w:vAlign w:val="center"/>
          </w:tcPr>
          <w:p w14:paraId="0FA18528" w14:textId="77777777" w:rsidR="001C5BAD" w:rsidRPr="00BC651E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C651E">
              <w:rPr>
                <w:rFonts w:ascii="Times New Roman" w:hAnsi="Times New Roman" w:cs="Times New Roman"/>
                <w:color w:val="auto"/>
              </w:rPr>
              <w:t>4.439</w:t>
            </w:r>
          </w:p>
        </w:tc>
        <w:tc>
          <w:tcPr>
            <w:tcW w:w="95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27E1BBC" w14:textId="77777777" w:rsidR="001C5BAD" w:rsidRPr="002E18DF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 xml:space="preserve"> </w:t>
            </w:r>
            <w:r w:rsidRPr="00BC651E">
              <w:rPr>
                <w:rFonts w:ascii="Times New Roman" w:hAnsi="Times New Roman" w:cs="Times New Roman"/>
                <w:b/>
                <w:bCs/>
                <w:color w:val="auto"/>
              </w:rPr>
              <w:t>0.014</w:t>
            </w:r>
            <w:r w:rsidRPr="00F463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4" w:type="dxa"/>
            <w:gridSpan w:val="18"/>
            <w:tcBorders>
              <w:top w:val="nil"/>
            </w:tcBorders>
            <w:shd w:val="clear" w:color="auto" w:fill="auto"/>
            <w:vAlign w:val="center"/>
          </w:tcPr>
          <w:p w14:paraId="7AFACAB8" w14:textId="77777777" w:rsidR="001C5BAD" w:rsidRPr="0029739C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29739C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23FE35E" w14:textId="77777777" w:rsidR="001C5BAD" w:rsidRPr="002E18DF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2E18DF">
              <w:rPr>
                <w:rFonts w:ascii="Times New Roman" w:hAnsi="Times New Roman" w:cs="Times New Roman"/>
              </w:rPr>
              <w:t xml:space="preserve"> 6</w:t>
            </w:r>
            <w:r>
              <w:rPr>
                <w:rFonts w:ascii="Times New Roman" w:hAnsi="Times New Roman" w:cs="Times New Roman"/>
              </w:rPr>
              <w:t>6.58</w:t>
            </w:r>
            <w:r w:rsidRPr="002E18DF">
              <w:rPr>
                <w:rFonts w:ascii="Times New Roman" w:hAnsi="Times New Roman" w:cs="Times New Roman"/>
              </w:rPr>
              <w:t xml:space="preserve"> </w:t>
            </w:r>
            <w:r w:rsidRPr="002E18DF">
              <w:rPr>
                <w:rFonts w:ascii="Times New Roman" w:eastAsiaTheme="minorEastAsia" w:hAnsi="Times New Roman" w:cs="Times New Roman"/>
                <w:lang w:eastAsia="zh-CN"/>
              </w:rPr>
              <w:t>(</w:t>
            </w:r>
            <w:r w:rsidRPr="002E18DF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64</w:t>
            </w:r>
            <w:r w:rsidRPr="002E18DF">
              <w:rPr>
                <w:rFonts w:ascii="Times New Roman" w:eastAsiaTheme="minorEastAsia" w:hAnsi="Times New Roman" w:cs="Times New Roman"/>
                <w:lang w:eastAsia="zh-CN"/>
              </w:rPr>
              <w:t>)</w:t>
            </w:r>
          </w:p>
        </w:tc>
        <w:tc>
          <w:tcPr>
            <w:tcW w:w="1141" w:type="dxa"/>
            <w:gridSpan w:val="15"/>
            <w:tcBorders>
              <w:top w:val="nil"/>
            </w:tcBorders>
            <w:shd w:val="clear" w:color="auto" w:fill="FFFFFF" w:themeFill="background1"/>
            <w:vAlign w:val="center"/>
          </w:tcPr>
          <w:p w14:paraId="68023DA0" w14:textId="77777777" w:rsidR="001C5BAD" w:rsidRPr="002E18DF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18DF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8</w:t>
            </w:r>
            <w:r w:rsidRPr="002E18DF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94" w:type="dxa"/>
            <w:gridSpan w:val="15"/>
            <w:tcBorders>
              <w:top w:val="nil"/>
            </w:tcBorders>
            <w:shd w:val="clear" w:color="auto" w:fill="FFFFFF" w:themeFill="background1"/>
            <w:vAlign w:val="center"/>
          </w:tcPr>
          <w:p w14:paraId="390310F9" w14:textId="77777777" w:rsidR="001C5BAD" w:rsidRPr="002E18DF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E18DF">
              <w:rPr>
                <w:rFonts w:ascii="Times New Roman" w:hAnsi="Times New Roman" w:cs="Times New Roman"/>
                <w:b/>
                <w:bCs/>
                <w:color w:val="auto"/>
              </w:rPr>
              <w:t>&lt;0.001</w:t>
            </w:r>
            <w:r w:rsidRPr="00F463C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60" w:type="dxa"/>
            <w:gridSpan w:val="6"/>
            <w:tcBorders>
              <w:top w:val="nil"/>
            </w:tcBorders>
            <w:shd w:val="clear" w:color="auto" w:fill="FFFFFF" w:themeFill="background1"/>
            <w:vAlign w:val="center"/>
          </w:tcPr>
          <w:p w14:paraId="45AEF5E0" w14:textId="77777777" w:rsidR="001C5BAD" w:rsidRPr="008D472D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D472D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1C5BAD" w:rsidRPr="00BC651E" w14:paraId="4BC169AE" w14:textId="77777777" w:rsidTr="001F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gridSpan w:val="2"/>
            <w:vMerge/>
            <w:shd w:val="clear" w:color="auto" w:fill="FFFFFF" w:themeFill="background1"/>
            <w:vAlign w:val="center"/>
          </w:tcPr>
          <w:p w14:paraId="0B7AC700" w14:textId="77777777" w:rsidR="001C5BAD" w:rsidRPr="00BC651E" w:rsidRDefault="001C5BAD" w:rsidP="001F2097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12" w:type="dxa"/>
            <w:gridSpan w:val="4"/>
            <w:shd w:val="clear" w:color="auto" w:fill="auto"/>
            <w:vAlign w:val="center"/>
          </w:tcPr>
          <w:p w14:paraId="00310320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C651E">
              <w:rPr>
                <w:rFonts w:ascii="Times New Roman" w:hAnsi="Times New Roman" w:cs="Times New Roman"/>
                <w:color w:val="auto"/>
              </w:rPr>
              <w:t>$10,000-$49,999</w:t>
            </w:r>
          </w:p>
        </w:tc>
        <w:tc>
          <w:tcPr>
            <w:tcW w:w="2186" w:type="dxa"/>
            <w:gridSpan w:val="13"/>
            <w:shd w:val="clear" w:color="auto" w:fill="auto"/>
            <w:vAlign w:val="center"/>
          </w:tcPr>
          <w:p w14:paraId="735197F9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BC651E">
              <w:rPr>
                <w:rFonts w:ascii="Times New Roman" w:hAnsi="Times New Roman" w:cs="Times New Roman"/>
                <w:color w:val="auto"/>
              </w:rPr>
              <w:t>10.97 (6.18)</w:t>
            </w:r>
          </w:p>
        </w:tc>
        <w:tc>
          <w:tcPr>
            <w:tcW w:w="1674" w:type="dxa"/>
            <w:gridSpan w:val="9"/>
            <w:shd w:val="clear" w:color="auto" w:fill="auto"/>
            <w:vAlign w:val="center"/>
          </w:tcPr>
          <w:p w14:paraId="1C4011E3" w14:textId="77777777" w:rsidR="001C5BAD" w:rsidRPr="00BC651E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33" w:type="dxa"/>
            <w:gridSpan w:val="11"/>
            <w:shd w:val="clear" w:color="auto" w:fill="auto"/>
            <w:vAlign w:val="center"/>
          </w:tcPr>
          <w:p w14:paraId="60FAFF04" w14:textId="77777777" w:rsidR="001C5BAD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gridSpan w:val="7"/>
            <w:shd w:val="clear" w:color="auto" w:fill="FFFFFF" w:themeFill="background1"/>
            <w:vAlign w:val="center"/>
          </w:tcPr>
          <w:p w14:paraId="18161638" w14:textId="77777777" w:rsidR="001C5BAD" w:rsidRPr="002E18DF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2E18D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 w:rsidRPr="002E18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Pr="002E18D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</w:t>
            </w:r>
            <w:r w:rsidRPr="002E18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  <w:r w:rsidRPr="002E1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4" w:type="dxa"/>
            <w:gridSpan w:val="16"/>
            <w:shd w:val="clear" w:color="auto" w:fill="FFFFFF" w:themeFill="background1"/>
            <w:vAlign w:val="center"/>
          </w:tcPr>
          <w:p w14:paraId="225F2D0D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gridSpan w:val="4"/>
            <w:shd w:val="clear" w:color="auto" w:fill="FFFFFF" w:themeFill="background1"/>
            <w:vAlign w:val="center"/>
          </w:tcPr>
          <w:p w14:paraId="385002DF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gridSpan w:val="10"/>
            <w:shd w:val="clear" w:color="auto" w:fill="FFFFFF" w:themeFill="background1"/>
            <w:vAlign w:val="center"/>
          </w:tcPr>
          <w:p w14:paraId="708AF2DC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  <w:gridSpan w:val="4"/>
            <w:shd w:val="clear" w:color="auto" w:fill="FFFFFF" w:themeFill="background1"/>
            <w:vAlign w:val="center"/>
          </w:tcPr>
          <w:p w14:paraId="1D93D790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5BAD" w:rsidRPr="00BC651E" w14:paraId="4B0120A0" w14:textId="77777777" w:rsidTr="001F2097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gridSpan w:val="2"/>
            <w:vMerge/>
            <w:shd w:val="clear" w:color="auto" w:fill="FFFFFF" w:themeFill="background1"/>
            <w:vAlign w:val="center"/>
          </w:tcPr>
          <w:p w14:paraId="56002528" w14:textId="77777777" w:rsidR="001C5BAD" w:rsidRPr="00BC651E" w:rsidRDefault="001C5BAD" w:rsidP="001F2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gridSpan w:val="4"/>
            <w:shd w:val="clear" w:color="auto" w:fill="auto"/>
            <w:vAlign w:val="center"/>
          </w:tcPr>
          <w:p w14:paraId="5E9E4D6A" w14:textId="77777777" w:rsidR="001C5BAD" w:rsidRPr="00BC651E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≥</w:t>
            </w:r>
            <w:r w:rsidRPr="00BC651E">
              <w:rPr>
                <w:rFonts w:ascii="Times New Roman" w:hAnsi="Times New Roman" w:cs="Times New Roman"/>
                <w:lang w:val="en-GB"/>
              </w:rPr>
              <w:t>$50,000</w:t>
            </w:r>
          </w:p>
        </w:tc>
        <w:tc>
          <w:tcPr>
            <w:tcW w:w="2186" w:type="dxa"/>
            <w:gridSpan w:val="13"/>
            <w:shd w:val="clear" w:color="auto" w:fill="auto"/>
            <w:vAlign w:val="center"/>
          </w:tcPr>
          <w:p w14:paraId="7A0CCC32" w14:textId="77777777" w:rsidR="001C5BAD" w:rsidRPr="00BC651E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C651E">
              <w:rPr>
                <w:rFonts w:ascii="Times New Roman" w:hAnsi="Times New Roman" w:cs="Times New Roman"/>
              </w:rPr>
              <w:t>8.22 (5.96)</w:t>
            </w:r>
          </w:p>
        </w:tc>
        <w:tc>
          <w:tcPr>
            <w:tcW w:w="1674" w:type="dxa"/>
            <w:gridSpan w:val="9"/>
            <w:shd w:val="clear" w:color="auto" w:fill="auto"/>
            <w:vAlign w:val="center"/>
          </w:tcPr>
          <w:p w14:paraId="5802A18F" w14:textId="77777777" w:rsidR="001C5BAD" w:rsidRPr="00BC651E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  <w:gridSpan w:val="11"/>
            <w:shd w:val="clear" w:color="auto" w:fill="auto"/>
            <w:vAlign w:val="center"/>
          </w:tcPr>
          <w:p w14:paraId="77FCCD7A" w14:textId="77777777" w:rsidR="001C5BAD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gridSpan w:val="7"/>
            <w:shd w:val="clear" w:color="auto" w:fill="FFFFFF" w:themeFill="background1"/>
            <w:vAlign w:val="center"/>
          </w:tcPr>
          <w:p w14:paraId="3863BC0E" w14:textId="77777777" w:rsidR="001C5BAD" w:rsidRPr="002E18DF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2E18DF">
              <w:rPr>
                <w:rFonts w:ascii="Times New Roman" w:hAnsi="Times New Roman" w:cs="Times New Roman"/>
              </w:rPr>
              <w:t>82.</w:t>
            </w:r>
            <w:r>
              <w:rPr>
                <w:rFonts w:ascii="Times New Roman" w:hAnsi="Times New Roman" w:cs="Times New Roman"/>
              </w:rPr>
              <w:t>61</w:t>
            </w:r>
            <w:r w:rsidRPr="002E18DF">
              <w:rPr>
                <w:rFonts w:ascii="Times New Roman" w:hAnsi="Times New Roman" w:cs="Times New Roman"/>
              </w:rPr>
              <w:t xml:space="preserve"> (16.</w:t>
            </w:r>
            <w:r>
              <w:rPr>
                <w:rFonts w:ascii="Times New Roman" w:hAnsi="Times New Roman" w:cs="Times New Roman"/>
              </w:rPr>
              <w:t>3</w:t>
            </w:r>
            <w:r w:rsidRPr="002E18DF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114" w:type="dxa"/>
            <w:gridSpan w:val="16"/>
            <w:shd w:val="clear" w:color="auto" w:fill="FFFFFF" w:themeFill="background1"/>
            <w:vAlign w:val="center"/>
          </w:tcPr>
          <w:p w14:paraId="65322CF1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4" w:type="dxa"/>
            <w:gridSpan w:val="4"/>
            <w:shd w:val="clear" w:color="auto" w:fill="FFFFFF" w:themeFill="background1"/>
            <w:vAlign w:val="center"/>
          </w:tcPr>
          <w:p w14:paraId="50F2FACF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gridSpan w:val="10"/>
            <w:shd w:val="clear" w:color="auto" w:fill="FFFFFF" w:themeFill="background1"/>
            <w:vAlign w:val="center"/>
          </w:tcPr>
          <w:p w14:paraId="148CA833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2" w:type="dxa"/>
            <w:gridSpan w:val="4"/>
            <w:shd w:val="clear" w:color="auto" w:fill="FFFFFF" w:themeFill="background1"/>
            <w:vAlign w:val="center"/>
          </w:tcPr>
          <w:p w14:paraId="731D6D90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5BAD" w:rsidRPr="00BC651E" w14:paraId="52E898F6" w14:textId="77777777" w:rsidTr="001F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gridSpan w:val="2"/>
            <w:shd w:val="clear" w:color="auto" w:fill="FFFFFF" w:themeFill="background1"/>
            <w:vAlign w:val="center"/>
          </w:tcPr>
          <w:p w14:paraId="054D88F3" w14:textId="77777777" w:rsidR="001C5BAD" w:rsidRPr="00125EB1" w:rsidRDefault="001C5BAD" w:rsidP="001F2097">
            <w:pPr>
              <w:rPr>
                <w:rFonts w:ascii="Times New Roman" w:hAnsi="Times New Roman" w:cs="Times New Roman"/>
              </w:rPr>
            </w:pPr>
            <w:r w:rsidRPr="00125EB1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12" w:type="dxa"/>
            <w:gridSpan w:val="4"/>
            <w:shd w:val="clear" w:color="auto" w:fill="auto"/>
            <w:vAlign w:val="center"/>
          </w:tcPr>
          <w:p w14:paraId="0A8B7832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ian </w:t>
            </w:r>
          </w:p>
        </w:tc>
        <w:tc>
          <w:tcPr>
            <w:tcW w:w="1799" w:type="dxa"/>
            <w:gridSpan w:val="11"/>
            <w:shd w:val="clear" w:color="auto" w:fill="auto"/>
            <w:vAlign w:val="center"/>
          </w:tcPr>
          <w:p w14:paraId="238EC632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0.78 (6.27)</w:t>
            </w:r>
          </w:p>
        </w:tc>
        <w:tc>
          <w:tcPr>
            <w:tcW w:w="924" w:type="dxa"/>
            <w:gridSpan w:val="6"/>
            <w:shd w:val="clear" w:color="auto" w:fill="auto"/>
            <w:vAlign w:val="center"/>
          </w:tcPr>
          <w:p w14:paraId="37563033" w14:textId="77777777" w:rsidR="001C5BAD" w:rsidRPr="004366A3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366A3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14:paraId="0083EBAC" w14:textId="77777777" w:rsidR="001C5BAD" w:rsidRPr="00B10485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1048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83" w:type="dxa"/>
            <w:gridSpan w:val="13"/>
            <w:shd w:val="clear" w:color="auto" w:fill="auto"/>
            <w:vAlign w:val="center"/>
          </w:tcPr>
          <w:p w14:paraId="5FF4E279" w14:textId="77777777" w:rsidR="001C5BAD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003</w:t>
            </w:r>
          </w:p>
        </w:tc>
        <w:tc>
          <w:tcPr>
            <w:tcW w:w="2038" w:type="dxa"/>
            <w:gridSpan w:val="11"/>
            <w:shd w:val="clear" w:color="auto" w:fill="FFFFFF" w:themeFill="background1"/>
            <w:vAlign w:val="center"/>
          </w:tcPr>
          <w:p w14:paraId="50A1369D" w14:textId="77777777" w:rsidR="001C5BAD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70.54 (20.82)</w:t>
            </w:r>
          </w:p>
        </w:tc>
        <w:tc>
          <w:tcPr>
            <w:tcW w:w="752" w:type="dxa"/>
            <w:gridSpan w:val="9"/>
            <w:shd w:val="clear" w:color="auto" w:fill="FFFFFF" w:themeFill="background1"/>
            <w:vAlign w:val="center"/>
          </w:tcPr>
          <w:p w14:paraId="53B9179A" w14:textId="77777777" w:rsidR="001C5BAD" w:rsidRPr="002E18DF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5</w:t>
            </w:r>
          </w:p>
        </w:tc>
        <w:tc>
          <w:tcPr>
            <w:tcW w:w="1164" w:type="dxa"/>
            <w:gridSpan w:val="15"/>
            <w:shd w:val="clear" w:color="auto" w:fill="FFFFFF" w:themeFill="background1"/>
            <w:vAlign w:val="center"/>
          </w:tcPr>
          <w:p w14:paraId="7ECB3E5E" w14:textId="77777777" w:rsidR="001C5BAD" w:rsidRPr="00B10485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0485">
              <w:rPr>
                <w:rFonts w:ascii="Times New Roman" w:hAnsi="Times New Roman" w:cs="Times New Roman"/>
                <w:color w:val="auto"/>
              </w:rPr>
              <w:t>0.053</w:t>
            </w:r>
          </w:p>
        </w:tc>
        <w:tc>
          <w:tcPr>
            <w:tcW w:w="845" w:type="dxa"/>
            <w:gridSpan w:val="7"/>
            <w:shd w:val="clear" w:color="auto" w:fill="FFFFFF" w:themeFill="background1"/>
            <w:vAlign w:val="center"/>
          </w:tcPr>
          <w:p w14:paraId="56248AAB" w14:textId="77777777" w:rsidR="001C5BAD" w:rsidRPr="00B10485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048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1C5BAD" w:rsidRPr="00BC651E" w14:paraId="579B94B8" w14:textId="77777777" w:rsidTr="001F2097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14:paraId="40410336" w14:textId="77777777" w:rsidR="001C5BAD" w:rsidRPr="00125EB1" w:rsidRDefault="001C5BAD" w:rsidP="001F2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gridSpan w:val="4"/>
            <w:shd w:val="clear" w:color="auto" w:fill="auto"/>
            <w:vAlign w:val="center"/>
          </w:tcPr>
          <w:p w14:paraId="19251366" w14:textId="77777777" w:rsidR="001C5BAD" w:rsidRPr="00BC651E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or others</w:t>
            </w:r>
          </w:p>
        </w:tc>
        <w:tc>
          <w:tcPr>
            <w:tcW w:w="1490" w:type="dxa"/>
            <w:gridSpan w:val="4"/>
            <w:shd w:val="clear" w:color="auto" w:fill="auto"/>
            <w:vAlign w:val="center"/>
          </w:tcPr>
          <w:p w14:paraId="3E65EF4B" w14:textId="77777777" w:rsidR="001C5BAD" w:rsidRPr="00BC651E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0 (6.8)</w:t>
            </w:r>
          </w:p>
        </w:tc>
        <w:tc>
          <w:tcPr>
            <w:tcW w:w="696" w:type="dxa"/>
            <w:gridSpan w:val="9"/>
            <w:shd w:val="clear" w:color="auto" w:fill="auto"/>
            <w:vAlign w:val="center"/>
          </w:tcPr>
          <w:p w14:paraId="6799F5C6" w14:textId="77777777" w:rsidR="001C5BAD" w:rsidRPr="004366A3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shd w:val="clear" w:color="auto" w:fill="auto"/>
            <w:vAlign w:val="center"/>
          </w:tcPr>
          <w:p w14:paraId="18768B7E" w14:textId="77777777" w:rsidR="001C5BAD" w:rsidRPr="004366A3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  <w:gridSpan w:val="20"/>
            <w:shd w:val="clear" w:color="auto" w:fill="auto"/>
            <w:vAlign w:val="center"/>
          </w:tcPr>
          <w:p w14:paraId="16D21D18" w14:textId="77777777" w:rsidR="001C5BAD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6"/>
            <w:shd w:val="clear" w:color="auto" w:fill="FFFFFF" w:themeFill="background1"/>
            <w:vAlign w:val="center"/>
          </w:tcPr>
          <w:p w14:paraId="15B2DDAA" w14:textId="77777777" w:rsidR="001C5BAD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77.46 (16.9)</w:t>
            </w:r>
          </w:p>
        </w:tc>
        <w:tc>
          <w:tcPr>
            <w:tcW w:w="251" w:type="dxa"/>
            <w:gridSpan w:val="3"/>
            <w:shd w:val="clear" w:color="auto" w:fill="FFFFFF" w:themeFill="background1"/>
            <w:vAlign w:val="center"/>
          </w:tcPr>
          <w:p w14:paraId="09EE823A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gridSpan w:val="13"/>
            <w:shd w:val="clear" w:color="auto" w:fill="FFFFFF" w:themeFill="background1"/>
            <w:vAlign w:val="center"/>
          </w:tcPr>
          <w:p w14:paraId="1E0698C7" w14:textId="77777777" w:rsidR="001C5BAD" w:rsidRPr="004366A3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gridSpan w:val="6"/>
            <w:shd w:val="clear" w:color="auto" w:fill="FFFFFF" w:themeFill="background1"/>
            <w:vAlign w:val="center"/>
          </w:tcPr>
          <w:p w14:paraId="7E1FDC7C" w14:textId="77777777" w:rsidR="001C5BAD" w:rsidRPr="004366A3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12"/>
            <w:shd w:val="clear" w:color="auto" w:fill="FFFFFF" w:themeFill="background1"/>
            <w:vAlign w:val="center"/>
          </w:tcPr>
          <w:p w14:paraId="275A8B37" w14:textId="77777777" w:rsidR="001C5BAD" w:rsidRPr="004366A3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5BAD" w:rsidRPr="00BC651E" w14:paraId="6E50B6A1" w14:textId="77777777" w:rsidTr="001F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A54B96" w14:textId="77777777" w:rsidR="001C5BAD" w:rsidRPr="00125EB1" w:rsidRDefault="001C5BAD" w:rsidP="001F2097">
            <w:pPr>
              <w:rPr>
                <w:rFonts w:ascii="Times New Roman" w:hAnsi="Times New Roman" w:cs="Times New Roman"/>
              </w:rPr>
            </w:pPr>
            <w:r w:rsidRPr="00125EB1">
              <w:rPr>
                <w:rFonts w:ascii="Times New Roman" w:hAnsi="Times New Roman" w:cs="Times New Roman"/>
                <w:color w:val="auto"/>
              </w:rPr>
              <w:t>Education</w:t>
            </w:r>
          </w:p>
        </w:tc>
        <w:tc>
          <w:tcPr>
            <w:tcW w:w="2412" w:type="dxa"/>
            <w:gridSpan w:val="4"/>
            <w:shd w:val="clear" w:color="auto" w:fill="auto"/>
            <w:vAlign w:val="center"/>
          </w:tcPr>
          <w:p w14:paraId="0E516CD2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651E">
              <w:rPr>
                <w:rFonts w:ascii="Times New Roman" w:hAnsi="Times New Roman" w:cs="Times New Roman"/>
                <w:color w:val="auto"/>
              </w:rPr>
              <w:t>Below bachelor</w:t>
            </w:r>
          </w:p>
        </w:tc>
        <w:tc>
          <w:tcPr>
            <w:tcW w:w="1610" w:type="dxa"/>
            <w:gridSpan w:val="9"/>
            <w:shd w:val="clear" w:color="auto" w:fill="auto"/>
            <w:vAlign w:val="center"/>
          </w:tcPr>
          <w:p w14:paraId="64C87806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lang w:eastAsia="zh-CN"/>
              </w:rPr>
              <w:t xml:space="preserve">  </w:t>
            </w:r>
            <w:r w:rsidRPr="00BC651E">
              <w:rPr>
                <w:rFonts w:ascii="Times New Roman" w:eastAsiaTheme="minorEastAsia" w:hAnsi="Times New Roman" w:cs="Times New Roman"/>
                <w:color w:val="auto"/>
                <w:lang w:eastAsia="zh-CN"/>
              </w:rPr>
              <w:t>13.19 (7.99)</w:t>
            </w:r>
          </w:p>
        </w:tc>
        <w:tc>
          <w:tcPr>
            <w:tcW w:w="1113" w:type="dxa"/>
            <w:gridSpan w:val="8"/>
            <w:shd w:val="clear" w:color="auto" w:fill="auto"/>
            <w:vAlign w:val="center"/>
          </w:tcPr>
          <w:p w14:paraId="79B15FCF" w14:textId="77777777" w:rsidR="001C5BAD" w:rsidRPr="00BC651E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9.682</w:t>
            </w:r>
          </w:p>
        </w:tc>
        <w:tc>
          <w:tcPr>
            <w:tcW w:w="1071" w:type="dxa"/>
            <w:gridSpan w:val="4"/>
            <w:shd w:val="clear" w:color="auto" w:fill="auto"/>
            <w:vAlign w:val="center"/>
          </w:tcPr>
          <w:p w14:paraId="24B57C0A" w14:textId="77777777" w:rsidR="001C5BAD" w:rsidRPr="004366A3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 xml:space="preserve"> 0.002</w:t>
            </w:r>
            <w:r w:rsidRPr="00F463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9" w:type="dxa"/>
            <w:gridSpan w:val="11"/>
            <w:shd w:val="clear" w:color="auto" w:fill="auto"/>
            <w:vAlign w:val="center"/>
          </w:tcPr>
          <w:p w14:paraId="61645E94" w14:textId="77777777" w:rsidR="001C5BAD" w:rsidRPr="0029739C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Pr="0029739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7</w:t>
            </w:r>
          </w:p>
        </w:tc>
        <w:tc>
          <w:tcPr>
            <w:tcW w:w="2038" w:type="dxa"/>
            <w:gridSpan w:val="11"/>
            <w:shd w:val="clear" w:color="auto" w:fill="FFFFFF" w:themeFill="background1"/>
            <w:vAlign w:val="center"/>
          </w:tcPr>
          <w:p w14:paraId="628D3086" w14:textId="77777777" w:rsidR="001C5BAD" w:rsidRPr="004366A3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66A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66A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  <w:r w:rsidRPr="004366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1</w:t>
            </w:r>
            <w:r w:rsidRPr="004366A3">
              <w:rPr>
                <w:rFonts w:ascii="Times New Roman" w:hAnsi="Times New Roman" w:cs="Times New Roman"/>
              </w:rPr>
              <w:t xml:space="preserve"> </w:t>
            </w:r>
            <w:r w:rsidRPr="004366A3">
              <w:rPr>
                <w:rFonts w:ascii="Times New Roman" w:eastAsia="Microsoft YaHei" w:hAnsi="Times New Roman" w:cs="Times New Roman"/>
                <w:lang w:eastAsia="zh-CN"/>
              </w:rPr>
              <w:t>(1</w:t>
            </w:r>
            <w:r>
              <w:rPr>
                <w:rFonts w:ascii="Times New Roman" w:eastAsia="Microsoft YaHei" w:hAnsi="Times New Roman" w:cs="Times New Roman"/>
                <w:lang w:eastAsia="zh-CN"/>
              </w:rPr>
              <w:t>8</w:t>
            </w:r>
            <w:r w:rsidRPr="004366A3">
              <w:rPr>
                <w:rFonts w:ascii="Times New Roman" w:eastAsia="Microsoft YaHei" w:hAnsi="Times New Roman" w:cs="Times New Roman"/>
                <w:lang w:eastAsia="zh-CN"/>
              </w:rPr>
              <w:t>.</w:t>
            </w:r>
            <w:r>
              <w:rPr>
                <w:rFonts w:ascii="Times New Roman" w:eastAsia="Microsoft YaHei" w:hAnsi="Times New Roman" w:cs="Times New Roman"/>
                <w:lang w:eastAsia="zh-CN"/>
              </w:rPr>
              <w:t>89</w:t>
            </w:r>
            <w:r w:rsidRPr="004366A3">
              <w:rPr>
                <w:rFonts w:ascii="Times New Roman" w:eastAsia="Microsoft YaHei" w:hAnsi="Times New Roman" w:cs="Times New Roman"/>
                <w:lang w:eastAsia="zh-CN"/>
              </w:rPr>
              <w:t>)</w:t>
            </w:r>
          </w:p>
        </w:tc>
        <w:tc>
          <w:tcPr>
            <w:tcW w:w="941" w:type="dxa"/>
            <w:gridSpan w:val="15"/>
            <w:shd w:val="clear" w:color="auto" w:fill="FFFFFF" w:themeFill="background1"/>
            <w:vAlign w:val="center"/>
          </w:tcPr>
          <w:p w14:paraId="5D8B7FEF" w14:textId="77777777" w:rsidR="001C5BAD" w:rsidRPr="004366A3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4366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890" w:type="dxa"/>
            <w:gridSpan w:val="7"/>
            <w:shd w:val="clear" w:color="auto" w:fill="FFFFFF" w:themeFill="background1"/>
            <w:vAlign w:val="center"/>
          </w:tcPr>
          <w:p w14:paraId="4BB7EC4F" w14:textId="77777777" w:rsidR="001C5BAD" w:rsidRPr="004366A3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366A3">
              <w:rPr>
                <w:rFonts w:ascii="Times New Roman" w:hAnsi="Times New Roman" w:cs="Times New Roman"/>
                <w:b/>
                <w:bCs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463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30" w:type="dxa"/>
            <w:gridSpan w:val="9"/>
            <w:shd w:val="clear" w:color="auto" w:fill="FFFFFF" w:themeFill="background1"/>
            <w:vAlign w:val="center"/>
          </w:tcPr>
          <w:p w14:paraId="69F16F88" w14:textId="77777777" w:rsidR="001C5BAD" w:rsidRPr="00B825DD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66A3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8D472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825DD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C5BAD" w:rsidRPr="00BC651E" w14:paraId="12FBC124" w14:textId="77777777" w:rsidTr="001F2097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7B32DB" w14:textId="77777777" w:rsidR="001C5BAD" w:rsidRPr="00BC651E" w:rsidRDefault="001C5BAD" w:rsidP="001F2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AB27A" w14:textId="77777777" w:rsidR="001C5BAD" w:rsidRPr="006E2CE2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CE2">
              <w:rPr>
                <w:rFonts w:ascii="Times New Roman" w:hAnsi="Times New Roman" w:cs="Times New Roman"/>
                <w:color w:val="auto"/>
              </w:rPr>
              <w:t>Bachelor or above</w:t>
            </w:r>
          </w:p>
        </w:tc>
        <w:tc>
          <w:tcPr>
            <w:tcW w:w="1589" w:type="dxa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DF7FF" w14:textId="77777777" w:rsidR="001C5BAD" w:rsidRPr="006E2CE2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9</w:t>
            </w:r>
            <w:r w:rsidRPr="006E2CE2"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" w:hAnsi="Times New Roman" w:cs="Times New Roman"/>
                <w:color w:val="auto"/>
              </w:rPr>
              <w:t>35</w:t>
            </w:r>
            <w:r w:rsidRPr="006E2CE2"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</w:rPr>
              <w:t>5</w:t>
            </w:r>
            <w:r w:rsidRPr="006E2CE2"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" w:hAnsi="Times New Roman" w:cs="Times New Roman"/>
                <w:color w:val="auto"/>
              </w:rPr>
              <w:t>7</w:t>
            </w:r>
            <w:r w:rsidRPr="006E2CE2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48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FA6E9" w14:textId="77777777" w:rsidR="001C5BAD" w:rsidRPr="006E2CE2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3181A" w14:textId="77777777" w:rsidR="001C5BAD" w:rsidRPr="006E2CE2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08705" w14:textId="77777777" w:rsidR="001C5BAD" w:rsidRPr="006E2CE2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gridSpan w:val="1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8A208" w14:textId="77777777" w:rsidR="001C5BAD" w:rsidRPr="006E2CE2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  <w:gridSpan w:val="7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4CF73B" w14:textId="77777777" w:rsidR="001C5BAD" w:rsidRPr="006E2CE2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CE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 w:rsidRPr="006E2C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  <w:r w:rsidRPr="006E2CE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</w:t>
            </w:r>
            <w:r w:rsidRPr="006E2C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6E2CE2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50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B5629A" w14:textId="77777777" w:rsidR="001C5BAD" w:rsidRPr="006E2CE2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gridSpan w:val="11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94BBC9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gridSpan w:val="9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F4E204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8F7EAE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5BAD" w:rsidRPr="00BC651E" w14:paraId="444152B6" w14:textId="77777777" w:rsidTr="001F2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F2D3314" w14:textId="77777777" w:rsidR="001C5BAD" w:rsidRPr="00BC651E" w:rsidRDefault="001C5BAD" w:rsidP="001F2097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d sleep-wake routine</w:t>
            </w:r>
          </w:p>
        </w:tc>
        <w:tc>
          <w:tcPr>
            <w:tcW w:w="2412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D7E86" w14:textId="77777777" w:rsidR="001C5BAD" w:rsidRPr="000418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81E">
              <w:rPr>
                <w:rFonts w:ascii="Times New Roman" w:hAnsi="Times New Roman" w:cs="Times New Roman"/>
                <w:color w:val="auto"/>
              </w:rPr>
              <w:t>Yes, n</w:t>
            </w:r>
            <w:r w:rsidRPr="0004181E">
              <w:rPr>
                <w:rFonts w:ascii="Times New Roman" w:hAnsi="Times New Roman" w:cs="Times New Roman"/>
              </w:rPr>
              <w:t>ot consistent with their preference</w:t>
            </w:r>
          </w:p>
        </w:tc>
        <w:tc>
          <w:tcPr>
            <w:tcW w:w="1515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BC8F9" w14:textId="77777777" w:rsidR="001C5BAD" w:rsidRPr="0004181E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4181E">
              <w:rPr>
                <w:rFonts w:ascii="Times New Roman" w:hAnsi="Times New Roman" w:cs="Times New Roman"/>
                <w:color w:val="auto"/>
              </w:rPr>
              <w:t>13.13 (6.02)</w:t>
            </w:r>
          </w:p>
        </w:tc>
        <w:tc>
          <w:tcPr>
            <w:tcW w:w="1208" w:type="dxa"/>
            <w:gridSpan w:val="11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9E0AE" w14:textId="77777777" w:rsidR="001C5BAD" w:rsidRPr="00322B99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322B99">
              <w:rPr>
                <w:rFonts w:ascii="Times New Roman" w:hAnsi="Times New Roman" w:cs="Times New Roman"/>
                <w:b/>
                <w:bCs/>
                <w:color w:val="auto"/>
              </w:rPr>
              <w:t>9.442</w:t>
            </w:r>
          </w:p>
        </w:tc>
        <w:tc>
          <w:tcPr>
            <w:tcW w:w="1166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D6686" w14:textId="77777777" w:rsidR="001C5BAD" w:rsidRPr="00322B99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22B99">
              <w:rPr>
                <w:rFonts w:ascii="Times New Roman" w:hAnsi="Times New Roman" w:cs="Times New Roman"/>
                <w:b/>
                <w:bCs/>
                <w:color w:val="auto"/>
              </w:rPr>
              <w:t>&lt;0.001</w:t>
            </w:r>
            <w:r w:rsidRPr="00F463C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41" w:type="dxa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3116C" w14:textId="77777777" w:rsidR="001C5BAD" w:rsidRPr="00322B99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322B99">
              <w:rPr>
                <w:rFonts w:ascii="Times New Roman" w:hAnsi="Times New Roman" w:cs="Times New Roman"/>
                <w:b/>
                <w:bCs/>
              </w:rPr>
              <w:t>0.19</w:t>
            </w:r>
          </w:p>
        </w:tc>
        <w:tc>
          <w:tcPr>
            <w:tcW w:w="2012" w:type="dxa"/>
            <w:gridSpan w:val="11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20480E" w14:textId="77777777" w:rsidR="001C5BAD" w:rsidRPr="00894293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4293">
              <w:rPr>
                <w:rFonts w:ascii="Times New Roman" w:hAnsi="Times New Roman" w:cs="Times New Roman"/>
              </w:rPr>
              <w:t xml:space="preserve">    70.61 (19.95)</w:t>
            </w:r>
          </w:p>
        </w:tc>
        <w:tc>
          <w:tcPr>
            <w:tcW w:w="1975" w:type="dxa"/>
            <w:gridSpan w:val="25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792988" w14:textId="77777777" w:rsidR="001C5BAD" w:rsidRPr="00322B99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2</w:t>
            </w:r>
            <w:r w:rsidRPr="00322B9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865         </w:t>
            </w:r>
            <w:r w:rsidRPr="00322B99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F463C2">
              <w:rPr>
                <w:rFonts w:ascii="Times New Roman" w:hAnsi="Times New Roman" w:cs="Times New Roman"/>
              </w:rPr>
              <w:t>*</w:t>
            </w:r>
            <w:r w:rsidRPr="00322B99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845" w:type="dxa"/>
            <w:gridSpan w:val="7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3B4E8C" w14:textId="77777777" w:rsidR="001C5BAD" w:rsidRPr="00894293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894293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</w:tr>
      <w:tr w:rsidR="001C5BAD" w:rsidRPr="00BC651E" w14:paraId="7AA8CFCC" w14:textId="77777777" w:rsidTr="001F2097">
        <w:trPr>
          <w:gridAfter w:val="20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20" w:type="dxa"/>
          <w:trHeight w:hRule="exact"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gridSpan w:val="3"/>
            <w:vMerge w:val="restart"/>
            <w:shd w:val="clear" w:color="auto" w:fill="FFFFFF" w:themeFill="background1"/>
            <w:vAlign w:val="center"/>
          </w:tcPr>
          <w:p w14:paraId="190EE1B8" w14:textId="77777777" w:rsidR="001C5BAD" w:rsidRPr="00BC651E" w:rsidRDefault="001C5BAD" w:rsidP="001F2097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20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5FBE6" w14:textId="77777777" w:rsidR="001C5BAD" w:rsidRPr="0004181E" w:rsidRDefault="001C5BAD" w:rsidP="001F20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4181E">
              <w:rPr>
                <w:rFonts w:ascii="Times New Roman" w:hAnsi="Times New Roman" w:cs="Times New Roman"/>
                <w:b w:val="0"/>
                <w:bCs w:val="0"/>
                <w:color w:val="auto"/>
              </w:rPr>
              <w:t>Yes, somewhat more consistent</w:t>
            </w:r>
          </w:p>
        </w:tc>
        <w:tc>
          <w:tcPr>
            <w:tcW w:w="139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D9F43" w14:textId="77777777" w:rsidR="001C5BAD" w:rsidRPr="0004181E" w:rsidRDefault="001C5BAD" w:rsidP="001F20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 </w:t>
            </w:r>
            <w:r w:rsidRPr="0004181E">
              <w:rPr>
                <w:rFonts w:ascii="Times New Roman" w:hAnsi="Times New Roman" w:cs="Times New Roman"/>
                <w:b w:val="0"/>
                <w:bCs w:val="0"/>
                <w:color w:val="auto"/>
              </w:rPr>
              <w:t>9.21 (4.66)</w:t>
            </w:r>
          </w:p>
        </w:tc>
        <w:tc>
          <w:tcPr>
            <w:tcW w:w="2554" w:type="dxa"/>
            <w:gridSpan w:val="20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3BF27" w14:textId="77777777" w:rsidR="001C5BAD" w:rsidRPr="002E18DF" w:rsidRDefault="001C5BAD" w:rsidP="001F20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91" w:type="dxa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93812" w14:textId="77777777" w:rsidR="001C5BAD" w:rsidRDefault="001C5BAD" w:rsidP="001F20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D902E1" w14:textId="77777777" w:rsidR="001C5BAD" w:rsidRPr="00894293" w:rsidRDefault="001C5BAD" w:rsidP="001F2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94293">
              <w:rPr>
                <w:rFonts w:ascii="Times New Roman" w:hAnsi="Times New Roman" w:cs="Times New Roman"/>
                <w:b w:val="0"/>
                <w:bCs w:val="0"/>
              </w:rPr>
              <w:t>80.26 (12.28)</w:t>
            </w:r>
          </w:p>
        </w:tc>
        <w:tc>
          <w:tcPr>
            <w:tcW w:w="484" w:type="dxa"/>
            <w:gridSpan w:val="7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501A6D" w14:textId="77777777" w:rsidR="001C5BAD" w:rsidRPr="002E18DF" w:rsidRDefault="001C5BAD" w:rsidP="001F2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gridSpan w:val="8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129347" w14:textId="77777777" w:rsidR="001C5BAD" w:rsidRPr="002E18DF" w:rsidRDefault="001C5BAD" w:rsidP="001F2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5BAD" w:rsidRPr="00BC651E" w14:paraId="4920A94E" w14:textId="77777777" w:rsidTr="001F20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4" w:type="dxa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gridSpan w:val="3"/>
            <w:vMerge/>
            <w:shd w:val="clear" w:color="auto" w:fill="FFFFFF" w:themeFill="background1"/>
            <w:vAlign w:val="center"/>
          </w:tcPr>
          <w:p w14:paraId="3938D07B" w14:textId="77777777" w:rsidR="001C5BAD" w:rsidRPr="00BC651E" w:rsidRDefault="001C5BAD" w:rsidP="001F2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2C38B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Yes, m</w:t>
            </w:r>
            <w:r>
              <w:rPr>
                <w:rFonts w:ascii="Times New Roman" w:hAnsi="Times New Roman" w:cs="Times New Roman"/>
              </w:rPr>
              <w:t>uch more consisten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48291" w14:textId="77777777" w:rsidR="001C5BAD" w:rsidRPr="00BC651E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6 (8.69)</w:t>
            </w:r>
          </w:p>
        </w:tc>
        <w:tc>
          <w:tcPr>
            <w:tcW w:w="3420" w:type="dxa"/>
            <w:gridSpan w:val="2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1AAB3" w14:textId="77777777" w:rsidR="001C5BAD" w:rsidRPr="00BC651E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  <w:gridSpan w:val="19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E6D71" w14:textId="77777777" w:rsidR="001C5BAD" w:rsidRPr="00E43430" w:rsidRDefault="001C5BAD" w:rsidP="001F2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E4343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  <w:r w:rsidRPr="00E434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  <w:r w:rsidRPr="00E43430">
              <w:rPr>
                <w:rFonts w:ascii="Times New Roman" w:hAnsi="Times New Roman" w:cs="Times New Roman"/>
              </w:rPr>
              <w:t xml:space="preserve"> (21.</w:t>
            </w:r>
            <w:r>
              <w:rPr>
                <w:rFonts w:ascii="Times New Roman" w:hAnsi="Times New Roman" w:cs="Times New Roman"/>
              </w:rPr>
              <w:t>4</w:t>
            </w:r>
            <w:r w:rsidRPr="00E434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3" w:type="dxa"/>
            <w:gridSpan w:val="9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396EC8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gridSpan w:val="6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5BA341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gridSpan w:val="9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92E215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F827EF" w14:textId="77777777" w:rsidR="001C5BAD" w:rsidRPr="002E18DF" w:rsidRDefault="001C5BAD" w:rsidP="001F20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C5BAD" w:rsidRPr="00BC651E" w14:paraId="3D88BF51" w14:textId="77777777" w:rsidTr="001F2097">
        <w:trPr>
          <w:trHeight w:hRule="exact"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gridSpan w:val="3"/>
            <w:vMerge/>
            <w:shd w:val="clear" w:color="auto" w:fill="FFFFFF" w:themeFill="background1"/>
            <w:vAlign w:val="center"/>
          </w:tcPr>
          <w:p w14:paraId="050BF8FF" w14:textId="77777777" w:rsidR="001C5BAD" w:rsidRPr="00BC651E" w:rsidRDefault="001C5BAD" w:rsidP="001F2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5"/>
            <w:tcBorders>
              <w:top w:val="nil"/>
            </w:tcBorders>
            <w:shd w:val="clear" w:color="auto" w:fill="auto"/>
            <w:vAlign w:val="center"/>
          </w:tcPr>
          <w:p w14:paraId="375BF214" w14:textId="77777777" w:rsidR="001C5BAD" w:rsidRPr="00E43430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430">
              <w:rPr>
                <w:rFonts w:ascii="Times New Roman" w:hAnsi="Times New Roman" w:cs="Times New Roman"/>
              </w:rPr>
              <w:t>No change and consistent with preferenc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5D62BFE2" w14:textId="77777777" w:rsidR="001C5BAD" w:rsidRPr="00E43430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430">
              <w:rPr>
                <w:rFonts w:ascii="Times New Roman" w:hAnsi="Times New Roman" w:cs="Times New Roman"/>
              </w:rPr>
              <w:t>4.73 (3.03)</w:t>
            </w:r>
          </w:p>
        </w:tc>
        <w:tc>
          <w:tcPr>
            <w:tcW w:w="3420" w:type="dxa"/>
            <w:gridSpan w:val="26"/>
            <w:tcBorders>
              <w:top w:val="nil"/>
            </w:tcBorders>
            <w:shd w:val="clear" w:color="auto" w:fill="auto"/>
            <w:vAlign w:val="center"/>
          </w:tcPr>
          <w:p w14:paraId="30681A0B" w14:textId="77777777" w:rsidR="001C5BAD" w:rsidRPr="00E43430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gridSpan w:val="10"/>
            <w:tcBorders>
              <w:top w:val="nil"/>
            </w:tcBorders>
            <w:shd w:val="clear" w:color="auto" w:fill="auto"/>
            <w:vAlign w:val="center"/>
          </w:tcPr>
          <w:p w14:paraId="24BBE2C7" w14:textId="77777777" w:rsidR="001C5BAD" w:rsidRPr="00E43430" w:rsidRDefault="001C5BAD" w:rsidP="001F2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E43430">
              <w:rPr>
                <w:rFonts w:ascii="Times New Roman" w:hAnsi="Times New Roman" w:cs="Times New Roman"/>
              </w:rPr>
              <w:t>84.</w:t>
            </w:r>
            <w:r>
              <w:rPr>
                <w:rFonts w:ascii="Times New Roman" w:hAnsi="Times New Roman" w:cs="Times New Roman"/>
              </w:rPr>
              <w:t>84</w:t>
            </w:r>
            <w:r w:rsidRPr="00E43430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Pr="00E434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  <w:r w:rsidRPr="00E434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8" w:type="dxa"/>
            <w:gridSpan w:val="6"/>
            <w:tcBorders>
              <w:top w:val="nil"/>
            </w:tcBorders>
            <w:shd w:val="clear" w:color="auto" w:fill="FFFFFF" w:themeFill="background1"/>
            <w:vAlign w:val="center"/>
          </w:tcPr>
          <w:p w14:paraId="56F7AA68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gridSpan w:val="14"/>
            <w:tcBorders>
              <w:top w:val="nil"/>
            </w:tcBorders>
            <w:shd w:val="clear" w:color="auto" w:fill="FFFFFF" w:themeFill="background1"/>
            <w:vAlign w:val="center"/>
          </w:tcPr>
          <w:p w14:paraId="765147DF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gridSpan w:val="15"/>
            <w:tcBorders>
              <w:top w:val="nil"/>
            </w:tcBorders>
            <w:shd w:val="clear" w:color="auto" w:fill="FFFFFF" w:themeFill="background1"/>
            <w:vAlign w:val="center"/>
          </w:tcPr>
          <w:p w14:paraId="273F2C07" w14:textId="77777777" w:rsidR="001C5BAD" w:rsidRPr="002E18DF" w:rsidRDefault="001C5BAD" w:rsidP="001F20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22057CC" w14:textId="77777777" w:rsidR="001C5BAD" w:rsidRPr="00746760" w:rsidRDefault="001C5BAD" w:rsidP="001C5BAD">
      <w:pPr>
        <w:spacing w:after="0" w:line="240" w:lineRule="auto"/>
      </w:pPr>
      <w:r>
        <w:rPr>
          <w:rFonts w:ascii="Times New Roman" w:hAnsi="Times New Roman" w:cs="Times New Roman"/>
        </w:rPr>
        <w:t xml:space="preserve">Note: *p&lt;0.05, </w:t>
      </w:r>
      <w:r w:rsidRPr="00F463C2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 xml:space="preserve">p&lt;0.001; </w:t>
      </w:r>
      <w:r>
        <w:rPr>
          <w:rFonts w:ascii="Times New Roman" w:hAnsi="Times New Roman" w:cs="Times New Roman"/>
          <w:vertAlign w:val="superscript"/>
        </w:rPr>
        <w:t xml:space="preserve">a </w:t>
      </w:r>
      <w:r w:rsidRPr="00746760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ropped</w:t>
      </w:r>
      <w:r>
        <w:rPr>
          <w:rFonts w:ascii="Times New Roman" w:hAnsi="Times New Roman" w:cs="Times New Roman"/>
          <w:sz w:val="24"/>
          <w:szCs w:val="24"/>
        </w:rPr>
        <w:t xml:space="preserve"> when entering the </w:t>
      </w:r>
      <w:r w:rsidRPr="00746760">
        <w:rPr>
          <w:rFonts w:ascii="Times New Roman" w:hAnsi="Times New Roman" w:cs="Times New Roman"/>
          <w:sz w:val="24"/>
          <w:szCs w:val="24"/>
        </w:rPr>
        <w:t>hierarchical multiple regression</w:t>
      </w:r>
      <w:r>
        <w:rPr>
          <w:rFonts w:ascii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hAnsi="Times New Roman" w:cs="Times New Roman"/>
        </w:rPr>
        <w:t xml:space="preserve">due to </w:t>
      </w:r>
      <w:r w:rsidRPr="001D16CC">
        <w:rPr>
          <w:rFonts w:ascii="Times New Roman" w:hAnsi="Times New Roman" w:cs="Times New Roman"/>
        </w:rPr>
        <w:t>η</w:t>
      </w:r>
      <w:r w:rsidRPr="001D16C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DA7916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6.</w:t>
      </w:r>
    </w:p>
    <w:p w14:paraId="6DD510FC" w14:textId="77777777" w:rsidR="001C5BAD" w:rsidRDefault="001C5BAD" w:rsidP="001C5BAD">
      <w:pPr>
        <w:spacing w:after="0" w:line="480" w:lineRule="auto"/>
      </w:pPr>
    </w:p>
    <w:p w14:paraId="21F9989F" w14:textId="77777777" w:rsidR="001C5BAD" w:rsidRDefault="001C5BAD" w:rsidP="001C5BAD">
      <w:pPr>
        <w:spacing w:after="0" w:line="480" w:lineRule="auto"/>
      </w:pPr>
    </w:p>
    <w:p w14:paraId="7F60D603" w14:textId="77777777" w:rsidR="001C5BAD" w:rsidRDefault="001C5BAD" w:rsidP="001C5BAD">
      <w:pPr>
        <w:spacing w:after="0" w:line="480" w:lineRule="auto"/>
      </w:pPr>
    </w:p>
    <w:p w14:paraId="40FF3184" w14:textId="77777777" w:rsidR="001C5BAD" w:rsidRDefault="001C5BAD" w:rsidP="001C5BAD">
      <w:pPr>
        <w:spacing w:after="0" w:line="480" w:lineRule="auto"/>
      </w:pPr>
    </w:p>
    <w:p w14:paraId="191B7BAF" w14:textId="77777777" w:rsidR="001C5BAD" w:rsidRDefault="001C5BAD" w:rsidP="001C5BA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649D2C" w14:textId="07C515EF" w:rsidR="001C5BAD" w:rsidRPr="00B7578F" w:rsidRDefault="001C5BAD" w:rsidP="001C5BA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6EC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2. Correlation matrix of</w:t>
      </w:r>
      <w:r w:rsidRPr="00196E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somnia and Sleep Efficiency</w:t>
      </w:r>
      <w:r w:rsidRPr="00196E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79BC">
        <w:rPr>
          <w:rFonts w:ascii="Times New Roman" w:hAnsi="Times New Roman" w:cs="Times New Roman"/>
          <w:b/>
          <w:bCs/>
          <w:sz w:val="24"/>
          <w:szCs w:val="24"/>
        </w:rPr>
        <w:t>during the pandemic</w:t>
      </w:r>
    </w:p>
    <w:tbl>
      <w:tblPr>
        <w:tblStyle w:val="TableGrid"/>
        <w:tblW w:w="130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810"/>
        <w:gridCol w:w="1170"/>
        <w:gridCol w:w="1890"/>
        <w:gridCol w:w="1710"/>
        <w:gridCol w:w="1710"/>
        <w:gridCol w:w="1440"/>
        <w:gridCol w:w="270"/>
        <w:gridCol w:w="990"/>
        <w:gridCol w:w="990"/>
      </w:tblGrid>
      <w:tr w:rsidR="001C5BAD" w:rsidRPr="00722054" w14:paraId="6F163A27" w14:textId="77777777" w:rsidTr="003B2799">
        <w:trPr>
          <w:trHeight w:hRule="exact" w:val="1081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E8E75" w14:textId="77777777" w:rsidR="001C5BAD" w:rsidRPr="00722054" w:rsidRDefault="001C5BAD" w:rsidP="001F209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BE071" w14:textId="77777777" w:rsidR="001C5BAD" w:rsidRPr="00722054" w:rsidRDefault="001C5BAD" w:rsidP="001F2097">
            <w:pPr>
              <w:jc w:val="center"/>
              <w:rPr>
                <w:rFonts w:ascii="Times New Roman" w:hAnsi="Times New Roman" w:cs="Times New Roman"/>
              </w:rPr>
            </w:pPr>
            <w:r w:rsidRPr="00722054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E22E5" w14:textId="77777777" w:rsidR="001C5BAD" w:rsidRPr="00722054" w:rsidRDefault="001C5BAD" w:rsidP="001F2097">
            <w:pPr>
              <w:jc w:val="center"/>
              <w:rPr>
                <w:rFonts w:ascii="Times New Roman" w:hAnsi="Times New Roman" w:cs="Times New Roman"/>
              </w:rPr>
            </w:pPr>
            <w:r w:rsidRPr="00A149A8">
              <w:rPr>
                <w:rFonts w:ascii="Times New Roman" w:hAnsi="Times New Roman" w:cs="Times New Roman"/>
                <w:lang w:val="en-GB"/>
              </w:rPr>
              <w:t>CES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A149A8">
              <w:rPr>
                <w:rFonts w:ascii="Times New Roman" w:hAnsi="Times New Roman" w:cs="Times New Roman"/>
                <w:lang w:val="en-GB"/>
              </w:rPr>
              <w:t>D-1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D8ED9" w14:textId="77777777" w:rsidR="001C5BAD" w:rsidRPr="00722054" w:rsidRDefault="001C5BAD" w:rsidP="001F20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PS Subscale: </w:t>
            </w:r>
            <w:r w:rsidRPr="002E1E17">
              <w:rPr>
                <w:rFonts w:ascii="Times New Roman" w:hAnsi="Times New Roman" w:cs="Times New Roman"/>
              </w:rPr>
              <w:t>Arousal-associated behavio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E4A2" w14:textId="77777777" w:rsidR="001C5BAD" w:rsidRPr="00722054" w:rsidRDefault="001C5BAD" w:rsidP="001F20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PS Subscale: </w:t>
            </w:r>
            <w:r w:rsidRPr="002E1E17">
              <w:rPr>
                <w:rFonts w:ascii="Times New Roman" w:hAnsi="Times New Roman" w:cs="Times New Roman"/>
              </w:rPr>
              <w:t>Eating/drinking behavio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17D5" w14:textId="77777777" w:rsidR="001C5BAD" w:rsidRPr="00722054" w:rsidRDefault="001C5BAD" w:rsidP="001F20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PS Subscale: Sleep schedul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41F51" w14:textId="77777777" w:rsidR="001C5BAD" w:rsidRPr="00722054" w:rsidRDefault="001C5BAD" w:rsidP="001F20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PS Subscale: Sleep e</w:t>
            </w:r>
            <w:r w:rsidRPr="002E1E17">
              <w:rPr>
                <w:rFonts w:ascii="Times New Roman" w:hAnsi="Times New Roman" w:cs="Times New Roman"/>
              </w:rPr>
              <w:t>nvironmen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699794" w14:textId="03FB4054" w:rsidR="001C5BAD" w:rsidRDefault="001C5BAD" w:rsidP="001F20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leep Efficiency </w:t>
            </w:r>
            <w:r w:rsidR="00A979BC">
              <w:rPr>
                <w:rFonts w:ascii="Times New Roman" w:hAnsi="Times New Roman" w:cs="Times New Roman"/>
              </w:rPr>
              <w:t>before</w:t>
            </w:r>
            <w:r>
              <w:rPr>
                <w:rFonts w:ascii="Times New Roman" w:hAnsi="Times New Roman" w:cs="Times New Roman"/>
              </w:rPr>
              <w:t xml:space="preserve"> the pandem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25791" w14:textId="004CFBEE" w:rsidR="001C5BAD" w:rsidRPr="00722054" w:rsidRDefault="001C5BAD" w:rsidP="001F20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S</w:t>
            </w:r>
          </w:p>
        </w:tc>
      </w:tr>
      <w:tr w:rsidR="001C5BAD" w:rsidRPr="00722054" w14:paraId="7C07BD86" w14:textId="77777777" w:rsidTr="003B2799">
        <w:trPr>
          <w:trHeight w:val="323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42C1DA43" w14:textId="77777777" w:rsidR="001C5BAD" w:rsidRPr="00722054" w:rsidRDefault="001C5BAD" w:rsidP="001F209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1DF0BFE" w14:textId="77777777" w:rsidR="001C5BAD" w:rsidRPr="00B7578F" w:rsidRDefault="001C5BAD" w:rsidP="001F20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578F">
              <w:rPr>
                <w:rFonts w:ascii="Times New Roman" w:hAnsi="Times New Roman" w:cs="Times New Roman"/>
              </w:rPr>
              <w:t>-0.14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4DBC5FA" w14:textId="77777777" w:rsidR="001C5BAD" w:rsidRPr="007A42DD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7A42DD">
              <w:rPr>
                <w:rFonts w:ascii="Times New Roman" w:hAnsi="Times New Roman" w:cs="Times New Roman"/>
                <w:b/>
                <w:bCs/>
              </w:rPr>
              <w:t>0.624</w:t>
            </w:r>
            <w:r w:rsidRPr="007A42D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7E46ABDB" w14:textId="77777777" w:rsidR="001C5BAD" w:rsidRPr="007A42DD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7A42DD">
              <w:rPr>
                <w:rFonts w:ascii="Times New Roman" w:hAnsi="Times New Roman" w:cs="Times New Roman"/>
                <w:b/>
                <w:bCs/>
              </w:rPr>
              <w:t>0.752</w:t>
            </w:r>
            <w:r w:rsidRPr="007A42D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783BFEEB" w14:textId="77777777" w:rsidR="001C5BAD" w:rsidRPr="00B7578F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  <w:r w:rsidRPr="0059637E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30AF8212" w14:textId="77777777" w:rsidR="001C5BAD" w:rsidRPr="007A42DD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2DD">
              <w:rPr>
                <w:rFonts w:ascii="Times New Roman" w:hAnsi="Times New Roman" w:cs="Times New Roman"/>
                <w:b/>
                <w:bCs/>
              </w:rPr>
              <w:t>0.634</w:t>
            </w:r>
            <w:r w:rsidRPr="007A42D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vAlign w:val="bottom"/>
          </w:tcPr>
          <w:p w14:paraId="581DBA63" w14:textId="77777777" w:rsidR="001C5BAD" w:rsidRPr="007A42DD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2DD">
              <w:rPr>
                <w:rFonts w:ascii="Times New Roman" w:hAnsi="Times New Roman" w:cs="Times New Roman"/>
                <w:b/>
                <w:bCs/>
              </w:rPr>
              <w:t>0.320</w:t>
            </w:r>
            <w:r w:rsidRPr="007A42D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E0302C" w14:textId="77777777" w:rsidR="001C5BAD" w:rsidRPr="007A42DD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7845D9B" w14:textId="01E8D280" w:rsidR="001C5BAD" w:rsidRPr="007A42DD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2DD">
              <w:rPr>
                <w:rFonts w:ascii="Times New Roman" w:hAnsi="Times New Roman" w:cs="Times New Roman"/>
                <w:b/>
                <w:bCs/>
              </w:rPr>
              <w:t>0.503</w:t>
            </w:r>
            <w:r w:rsidRPr="007A42D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1C5BAD" w:rsidRPr="00722054" w14:paraId="30DF556C" w14:textId="77777777" w:rsidTr="003B2799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FFEC30D" w14:textId="77777777" w:rsidR="001C5BAD" w:rsidRPr="00722054" w:rsidRDefault="001C5BAD" w:rsidP="001F209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Efficienc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B8DAFD9" w14:textId="77777777" w:rsidR="001C5BAD" w:rsidRPr="00B7578F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5A007C7" w14:textId="77777777" w:rsidR="001C5BAD" w:rsidRPr="007A42DD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2DD">
              <w:rPr>
                <w:rFonts w:ascii="Times New Roman" w:hAnsi="Times New Roman" w:cs="Times New Roman"/>
                <w:b/>
                <w:bCs/>
              </w:rPr>
              <w:t>-0.37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7A42D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7571F27" w14:textId="77777777" w:rsidR="001C5BAD" w:rsidRPr="007A42DD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2DD">
              <w:rPr>
                <w:rFonts w:ascii="Times New Roman" w:hAnsi="Times New Roman" w:cs="Times New Roman"/>
                <w:b/>
                <w:bCs/>
              </w:rPr>
              <w:t>-0.46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7A42D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4530E69" w14:textId="77777777" w:rsidR="001C5BAD" w:rsidRPr="00B7578F" w:rsidRDefault="001C5BAD" w:rsidP="001F209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-0.14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15C938E" w14:textId="77777777" w:rsidR="001C5BAD" w:rsidRPr="0034731D" w:rsidRDefault="001C5BAD" w:rsidP="001F20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42DD">
              <w:rPr>
                <w:rFonts w:ascii="Times New Roman" w:hAnsi="Times New Roman" w:cs="Times New Roman"/>
                <w:b/>
                <w:bCs/>
              </w:rPr>
              <w:t>-0.4</w:t>
            </w:r>
            <w:r>
              <w:rPr>
                <w:rFonts w:ascii="Times New Roman" w:hAnsi="Times New Roman" w:cs="Times New Roman"/>
                <w:b/>
                <w:bCs/>
              </w:rPr>
              <w:t>12</w:t>
            </w:r>
            <w:r w:rsidRPr="007A42D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vAlign w:val="center"/>
          </w:tcPr>
          <w:p w14:paraId="67959E60" w14:textId="77777777" w:rsidR="001C5BAD" w:rsidRPr="007D4594" w:rsidRDefault="001C5BAD" w:rsidP="001F209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</w:t>
            </w:r>
            <w:r w:rsidRPr="007D4594">
              <w:rPr>
                <w:rFonts w:ascii="Times New Roman" w:hAnsi="Times New Roman" w:cs="Times New Roman"/>
              </w:rPr>
              <w:t>-0.188</w:t>
            </w:r>
            <w:r w:rsidRPr="007D4594">
              <w:rPr>
                <w:rFonts w:ascii="Times New Roman" w:hAnsi="Times New Roman" w:cs="Times New Roman"/>
                <w:vertAlign w:val="superscript"/>
              </w:rPr>
              <w:t>*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3BE70B" w14:textId="7C1D34A5" w:rsidR="001C5BAD" w:rsidRPr="007A42DD" w:rsidRDefault="008D514D" w:rsidP="001F20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14</w:t>
            </w:r>
            <w:r w:rsidRPr="007A42D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1E9C960" w14:textId="42A4E041" w:rsidR="001C5BAD" w:rsidRPr="007A42DD" w:rsidRDefault="001C5BAD" w:rsidP="001F20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A42DD">
              <w:rPr>
                <w:rFonts w:ascii="Times New Roman" w:hAnsi="Times New Roman" w:cs="Times New Roman"/>
                <w:b/>
                <w:bCs/>
              </w:rPr>
              <w:t>-0.</w:t>
            </w:r>
            <w:r>
              <w:rPr>
                <w:rFonts w:ascii="Times New Roman" w:hAnsi="Times New Roman" w:cs="Times New Roman"/>
                <w:b/>
                <w:bCs/>
              </w:rPr>
              <w:t>408</w:t>
            </w:r>
            <w:r w:rsidRPr="007A42D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</w:tbl>
    <w:p w14:paraId="02DCD94B" w14:textId="77777777" w:rsidR="001C5BAD" w:rsidRPr="00746760" w:rsidRDefault="001C5BAD" w:rsidP="001C5BAD">
      <w:pPr>
        <w:spacing w:after="0" w:line="240" w:lineRule="auto"/>
      </w:pPr>
      <w:r w:rsidRPr="003D7E9E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59637E">
        <w:rPr>
          <w:rFonts w:ascii="Times New Roman" w:hAnsi="Times New Roman" w:cs="Times New Roman"/>
          <w:vertAlign w:val="superscript"/>
        </w:rPr>
        <w:t>**</w:t>
      </w:r>
      <w:r w:rsidRPr="00A272F0">
        <w:rPr>
          <w:rFonts w:ascii="Times New Roman" w:hAnsi="Times New Roman" w:cs="Times New Roman"/>
        </w:rPr>
        <w:t>Correlation</w:t>
      </w:r>
      <w:r>
        <w:rPr>
          <w:rFonts w:ascii="Times New Roman" w:hAnsi="Times New Roman" w:cs="Times New Roman"/>
        </w:rPr>
        <w:t xml:space="preserve"> is significant at the 0.01 level (2-tailed);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59637E">
        <w:rPr>
          <w:rFonts w:ascii="Times New Roman" w:hAnsi="Times New Roman" w:cs="Times New Roman"/>
          <w:vertAlign w:val="superscript"/>
        </w:rPr>
        <w:t>*</w:t>
      </w:r>
      <w:r w:rsidRPr="00A272F0">
        <w:rPr>
          <w:rFonts w:ascii="Times New Roman" w:hAnsi="Times New Roman" w:cs="Times New Roman"/>
        </w:rPr>
        <w:t>Correlation</w:t>
      </w:r>
      <w:r>
        <w:rPr>
          <w:rFonts w:ascii="Times New Roman" w:hAnsi="Times New Roman" w:cs="Times New Roman"/>
        </w:rPr>
        <w:t xml:space="preserve"> is significant at the 0.05 level (2-tailed);</w:t>
      </w:r>
      <w:r>
        <w:rPr>
          <w:rFonts w:ascii="Times New Roman" w:hAnsi="Times New Roman" w:cs="Times New Roman"/>
          <w:vertAlign w:val="superscript"/>
        </w:rPr>
        <w:t xml:space="preserve"> a </w:t>
      </w:r>
      <w:r w:rsidRPr="00746760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ropped</w:t>
      </w:r>
      <w:r>
        <w:rPr>
          <w:rFonts w:ascii="Times New Roman" w:hAnsi="Times New Roman" w:cs="Times New Roman"/>
          <w:sz w:val="24"/>
          <w:szCs w:val="24"/>
        </w:rPr>
        <w:t xml:space="preserve"> when entering the </w:t>
      </w:r>
      <w:r w:rsidRPr="00746760">
        <w:rPr>
          <w:rFonts w:ascii="Times New Roman" w:hAnsi="Times New Roman" w:cs="Times New Roman"/>
          <w:sz w:val="24"/>
          <w:szCs w:val="24"/>
        </w:rPr>
        <w:t>hierarchical multiple regression</w:t>
      </w:r>
      <w:r>
        <w:rPr>
          <w:rFonts w:ascii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hAnsi="Times New Roman" w:cs="Times New Roman"/>
        </w:rPr>
        <w:t xml:space="preserve">due to </w:t>
      </w:r>
      <w:r w:rsidRPr="00DA7916">
        <w:rPr>
          <w:rFonts w:ascii="Times New Roman" w:hAnsi="Times New Roman" w:cs="Times New Roman"/>
          <w:sz w:val="24"/>
          <w:szCs w:val="24"/>
        </w:rPr>
        <w:t>correlation coefficient r &lt;</w:t>
      </w:r>
      <w:r>
        <w:rPr>
          <w:rFonts w:ascii="Times New Roman" w:hAnsi="Times New Roman" w:cs="Times New Roman"/>
          <w:sz w:val="24"/>
          <w:szCs w:val="24"/>
        </w:rPr>
        <w:t>|</w:t>
      </w:r>
      <w:r w:rsidRPr="00DA7916">
        <w:rPr>
          <w:rFonts w:ascii="Times New Roman" w:hAnsi="Times New Roman" w:cs="Times New Roman"/>
          <w:sz w:val="24"/>
          <w:szCs w:val="24"/>
        </w:rPr>
        <w:t>0.3</w:t>
      </w:r>
      <w:r>
        <w:rPr>
          <w:rFonts w:ascii="Times New Roman" w:hAnsi="Times New Roman" w:cs="Times New Roman"/>
          <w:sz w:val="24"/>
          <w:szCs w:val="24"/>
        </w:rPr>
        <w:t>|.</w:t>
      </w:r>
    </w:p>
    <w:p w14:paraId="6D88C98A" w14:textId="77777777" w:rsidR="001C5BAD" w:rsidRDefault="001C5BAD" w:rsidP="001C5BAD">
      <w:pPr>
        <w:spacing w:after="0" w:line="480" w:lineRule="auto"/>
      </w:pPr>
    </w:p>
    <w:p w14:paraId="33A8B549" w14:textId="77777777" w:rsidR="001C5BAD" w:rsidRDefault="001C5BAD" w:rsidP="001C5B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3F8F8D" w14:textId="77777777" w:rsidR="001C5BAD" w:rsidRDefault="001C5BAD" w:rsidP="001C5BA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1C5BAD" w:rsidSect="001C5B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7312DB" w14:textId="77777777" w:rsidR="001C5BAD" w:rsidRPr="00B7578F" w:rsidRDefault="001C5BAD" w:rsidP="001C5BA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54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5A5409">
        <w:rPr>
          <w:rFonts w:ascii="Times New Roman" w:hAnsi="Times New Roman" w:cs="Times New Roman"/>
          <w:sz w:val="24"/>
          <w:szCs w:val="24"/>
        </w:rPr>
        <w:t>Multiple regression to explore the suppressor variables (n=136)</w:t>
      </w:r>
    </w:p>
    <w:tbl>
      <w:tblPr>
        <w:tblpPr w:leftFromText="180" w:rightFromText="180" w:vertAnchor="text" w:horzAnchor="margin" w:tblpXSpec="center" w:tblpY="40"/>
        <w:tblW w:w="76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8"/>
        <w:gridCol w:w="87"/>
        <w:gridCol w:w="358"/>
        <w:gridCol w:w="183"/>
        <w:gridCol w:w="814"/>
        <w:gridCol w:w="450"/>
        <w:gridCol w:w="90"/>
        <w:gridCol w:w="900"/>
        <w:gridCol w:w="540"/>
        <w:gridCol w:w="569"/>
        <w:gridCol w:w="151"/>
        <w:gridCol w:w="630"/>
        <w:gridCol w:w="900"/>
        <w:gridCol w:w="90"/>
      </w:tblGrid>
      <w:tr w:rsidR="001C5BAD" w:rsidRPr="00A149A8" w14:paraId="4F6E2C03" w14:textId="77777777" w:rsidTr="001F2097">
        <w:trPr>
          <w:trHeight w:val="237"/>
        </w:trPr>
        <w:tc>
          <w:tcPr>
            <w:tcW w:w="197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70DFD" w14:textId="77777777" w:rsidR="001C5BAD" w:rsidRPr="00021FFD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21FFD">
              <w:rPr>
                <w:rFonts w:ascii="Times New Roman" w:hAnsi="Times New Roman" w:cs="Times New Roman"/>
                <w:b/>
                <w:bCs/>
              </w:rPr>
              <w:t>Predictors</w:t>
            </w:r>
          </w:p>
        </w:tc>
        <w:tc>
          <w:tcPr>
            <w:tcW w:w="279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D05FC0" w14:textId="77777777" w:rsidR="001C5BAD" w:rsidRPr="00021FFD" w:rsidRDefault="001C5BAD" w:rsidP="001F20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FD">
              <w:rPr>
                <w:rFonts w:ascii="Times New Roman" w:hAnsi="Times New Roman" w:cs="Times New Roman"/>
                <w:b/>
                <w:bCs/>
              </w:rPr>
              <w:t>M</w:t>
            </w:r>
            <w:r w:rsidRPr="00021FFD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021FFD">
              <w:rPr>
                <w:rFonts w:ascii="Times New Roman" w:hAnsi="Times New Roman" w:cs="Times New Roman"/>
                <w:b/>
                <w:bCs/>
              </w:rPr>
              <w:t>del 1</w:t>
            </w:r>
          </w:p>
        </w:tc>
        <w:tc>
          <w:tcPr>
            <w:tcW w:w="28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F63579" w14:textId="77777777" w:rsidR="001C5BAD" w:rsidRPr="00021FFD" w:rsidRDefault="001C5BAD" w:rsidP="001F20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FFD">
              <w:rPr>
                <w:rFonts w:ascii="Times New Roman" w:hAnsi="Times New Roman" w:cs="Times New Roman"/>
                <w:b/>
                <w:bCs/>
              </w:rPr>
              <w:t>M</w:t>
            </w:r>
            <w:r w:rsidRPr="00021FFD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021FFD">
              <w:rPr>
                <w:rFonts w:ascii="Times New Roman" w:hAnsi="Times New Roman" w:cs="Times New Roman"/>
                <w:b/>
                <w:bCs/>
              </w:rPr>
              <w:t>del 2</w:t>
            </w:r>
          </w:p>
        </w:tc>
      </w:tr>
      <w:tr w:rsidR="001C5BAD" w:rsidRPr="00A149A8" w14:paraId="34C1FD49" w14:textId="77777777" w:rsidTr="001F2097">
        <w:trPr>
          <w:trHeight w:val="237"/>
        </w:trPr>
        <w:tc>
          <w:tcPr>
            <w:tcW w:w="197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9B4CC0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DC3D89" w14:textId="77777777" w:rsidR="001C5BAD" w:rsidRDefault="001C5BAD" w:rsidP="001F20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319E2A" w14:textId="77777777" w:rsidR="001C5BAD" w:rsidRPr="0016714F" w:rsidRDefault="001C5BAD" w:rsidP="001F209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6714F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8D9297" w14:textId="77777777" w:rsidR="001C5BAD" w:rsidRDefault="001C5BAD" w:rsidP="001F20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49A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3D82D3" w14:textId="77777777" w:rsidR="001C5BAD" w:rsidRPr="00A149A8" w:rsidRDefault="001C5BAD" w:rsidP="001F20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49A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D09591" w14:textId="77777777" w:rsidR="001C5BAD" w:rsidRPr="00A149A8" w:rsidRDefault="001C5BAD" w:rsidP="001F20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06CF5D" w14:textId="77777777" w:rsidR="001C5BAD" w:rsidRPr="0016714F" w:rsidRDefault="001C5BAD" w:rsidP="001F20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6714F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4E0E01" w14:textId="77777777" w:rsidR="001C5BAD" w:rsidRPr="00A149A8" w:rsidRDefault="001C5BAD" w:rsidP="001F20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49A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7C39CB" w14:textId="77777777" w:rsidR="001C5BAD" w:rsidRPr="00A149A8" w:rsidRDefault="001C5BAD" w:rsidP="001F20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149A8">
              <w:rPr>
                <w:rFonts w:ascii="Times New Roman" w:hAnsi="Times New Roman" w:cs="Times New Roman"/>
              </w:rPr>
              <w:t>p</w:t>
            </w:r>
          </w:p>
        </w:tc>
      </w:tr>
      <w:tr w:rsidR="001C5BAD" w:rsidRPr="008F74AE" w14:paraId="5E04A560" w14:textId="77777777" w:rsidTr="001F2097">
        <w:trPr>
          <w:gridAfter w:val="1"/>
          <w:wAfter w:w="90" w:type="dxa"/>
          <w:trHeight w:val="257"/>
        </w:trPr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1E9983" w14:textId="77777777" w:rsidR="001C5BAD" w:rsidRPr="00B311F1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311F1">
              <w:rPr>
                <w:rFonts w:ascii="Times New Roman" w:hAnsi="Times New Roman" w:cs="Times New Roman"/>
                <w:b/>
                <w:bCs/>
              </w:rPr>
              <w:t>Male</w:t>
            </w:r>
            <w:r w:rsidRPr="0071597A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3EEB6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1997D4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14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28671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4C8294" w14:textId="77777777" w:rsidR="001C5BAD" w:rsidRPr="00A149A8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3A4652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8C0D5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14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FA8DC2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1D3846" w14:textId="77777777" w:rsidR="001C5BAD" w:rsidRPr="008F74AE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F74AE">
              <w:rPr>
                <w:rFonts w:ascii="Times New Roman" w:hAnsi="Times New Roman" w:cs="Times New Roman"/>
              </w:rPr>
              <w:t>&lt;0.001**</w:t>
            </w:r>
          </w:p>
        </w:tc>
      </w:tr>
      <w:tr w:rsidR="001C5BAD" w:rsidRPr="00A149A8" w14:paraId="577B7540" w14:textId="77777777" w:rsidTr="001F2097">
        <w:trPr>
          <w:trHeight w:val="286"/>
        </w:trPr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494CCE" w14:textId="77777777" w:rsidR="001C5BAD" w:rsidRPr="00B311F1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311F1">
              <w:rPr>
                <w:rFonts w:ascii="Times New Roman" w:hAnsi="Times New Roman" w:cs="Times New Roman"/>
                <w:b/>
                <w:bCs/>
              </w:rPr>
              <w:t>I</w:t>
            </w:r>
            <w:r w:rsidRPr="00B311F1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B311F1">
              <w:rPr>
                <w:rFonts w:ascii="Times New Roman" w:hAnsi="Times New Roman" w:cs="Times New Roman"/>
                <w:b/>
                <w:bCs/>
              </w:rPr>
              <w:t>come</w:t>
            </w:r>
            <w:r w:rsidRPr="0071597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4817B" w14:textId="77777777" w:rsidR="001C5BAD" w:rsidRPr="00A149A8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B83542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FFC31" w14:textId="77777777" w:rsidR="001C5BAD" w:rsidRPr="00A149A8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DACE20" w14:textId="77777777" w:rsidR="001C5BAD" w:rsidRPr="00A149A8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2271CC" w14:textId="77777777" w:rsidR="001C5BAD" w:rsidRPr="00A149A8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48697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5BFC6A" w14:textId="77777777" w:rsidR="001C5BAD" w:rsidRPr="00A149A8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F32C5" w14:textId="77777777" w:rsidR="001C5BAD" w:rsidRPr="00A149A8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C5BAD" w:rsidRPr="00A149A8" w14:paraId="3E87D7EB" w14:textId="77777777" w:rsidTr="001F2097">
        <w:trPr>
          <w:trHeight w:val="257"/>
        </w:trPr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4DEF3E" w14:textId="77777777" w:rsidR="001C5BAD" w:rsidRPr="007D64CA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43AB">
              <w:rPr>
                <w:rFonts w:ascii="Times New Roman" w:hAnsi="Times New Roman" w:cs="Times New Roman"/>
              </w:rPr>
              <w:t>10k-</w:t>
            </w:r>
            <w:r>
              <w:rPr>
                <w:rFonts w:ascii="Times New Roman" w:hAnsi="Times New Roman" w:cs="Times New Roman"/>
              </w:rPr>
              <w:t>49,99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FF2F1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77E417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14F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60658" w14:textId="77777777" w:rsidR="001C5BAD" w:rsidRPr="00A149A8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DE3C74" w14:textId="77777777" w:rsidR="001C5BAD" w:rsidRPr="00A149A8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7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C209DB" w14:textId="77777777" w:rsidR="001C5BAD" w:rsidRPr="0037706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0D6A0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14F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367736" w14:textId="77777777" w:rsidR="001C5BAD" w:rsidRPr="0037706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85093" w14:textId="77777777" w:rsidR="001C5BAD" w:rsidRPr="0037706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914</w:t>
            </w:r>
          </w:p>
        </w:tc>
      </w:tr>
      <w:tr w:rsidR="001C5BAD" w:rsidRPr="008F74AE" w14:paraId="12BDAA28" w14:textId="77777777" w:rsidTr="001F2097">
        <w:trPr>
          <w:trHeight w:val="257"/>
        </w:trPr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7314E7" w14:textId="77777777" w:rsidR="001C5BAD" w:rsidRPr="007D64CA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43A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≥</w:t>
            </w:r>
            <w:r w:rsidRPr="00C343AB">
              <w:rPr>
                <w:rFonts w:ascii="Times New Roman" w:hAnsi="Times New Roman" w:cs="Times New Roman"/>
              </w:rPr>
              <w:t>50k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5ED82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A57D5A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14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6B977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C5E6EB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38934B" w14:textId="77777777" w:rsidR="001C5BAD" w:rsidRPr="0037706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7A0DA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14F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62A7BB" w14:textId="77777777" w:rsidR="001C5BAD" w:rsidRPr="0037706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9974A" w14:textId="77777777" w:rsidR="001C5BAD" w:rsidRPr="008F74AE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F74AE">
              <w:rPr>
                <w:rFonts w:ascii="Times New Roman" w:hAnsi="Times New Roman" w:cs="Times New Roman"/>
              </w:rPr>
              <w:t xml:space="preserve">  0.016*</w:t>
            </w:r>
          </w:p>
        </w:tc>
      </w:tr>
      <w:tr w:rsidR="001C5BAD" w:rsidRPr="00A149A8" w14:paraId="627B0481" w14:textId="77777777" w:rsidTr="001F2097">
        <w:trPr>
          <w:trHeight w:val="25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3583D2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</w:t>
            </w:r>
            <w:r w:rsidRPr="003D7E9E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D0EC71C" w14:textId="77777777" w:rsidR="001C5BAD" w:rsidRPr="003D7E9E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7E9E">
              <w:rPr>
                <w:rFonts w:ascii="Times New Roman" w:hAnsi="Times New Roman" w:cs="Times New Roman"/>
              </w:rPr>
              <w:t>Bachelor or above</w:t>
            </w: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F96360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C662A6C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-2.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65530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4AEF81E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14F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15D09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30AD658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CDD107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FD8B21D" w14:textId="77777777" w:rsidR="001C5BAD" w:rsidRPr="0037706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35E1B2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9204E5D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B4AC8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A20C462" w14:textId="77777777" w:rsidR="001C5BAD" w:rsidRPr="0016714F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714F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1AA263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6D4B868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36524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23BFD8E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56</w:t>
            </w:r>
          </w:p>
        </w:tc>
      </w:tr>
      <w:tr w:rsidR="001C5BAD" w:rsidRPr="00A149A8" w14:paraId="0EDF9123" w14:textId="77777777" w:rsidTr="001F2097">
        <w:trPr>
          <w:trHeight w:val="257"/>
        </w:trPr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8B37D" w14:textId="77777777" w:rsidR="001C5BAD" w:rsidRPr="00FB6399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FB6399">
              <w:rPr>
                <w:rFonts w:ascii="Times New Roman" w:hAnsi="Times New Roman" w:cs="Times New Roman"/>
                <w:b/>
                <w:bCs/>
              </w:rPr>
              <w:t>Sleep environment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</w:tcPr>
          <w:p w14:paraId="5FBA8818" w14:textId="77777777" w:rsidR="001C5BAD" w:rsidRPr="00FB0A6E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03D7B7" w14:textId="77777777" w:rsidR="001C5BAD" w:rsidRPr="00FB0A6E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8773689" w14:textId="77777777" w:rsidR="001C5BAD" w:rsidRPr="005E122B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74024E" w14:textId="77777777" w:rsidR="001C5BAD" w:rsidRPr="005E122B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8950B1" w14:textId="77777777" w:rsidR="001C5BAD" w:rsidRPr="00B53DC7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53DC7">
              <w:rPr>
                <w:rFonts w:ascii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94E6C" w14:textId="77777777" w:rsidR="001C5BAD" w:rsidRPr="00B53DC7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53DC7">
              <w:rPr>
                <w:rFonts w:ascii="Times New Roman" w:hAnsi="Times New Roman" w:cs="Times New Roman"/>
                <w:b/>
                <w:bCs/>
              </w:rPr>
              <w:t xml:space="preserve"> 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7260F1" w14:textId="77777777" w:rsidR="001C5BAD" w:rsidRPr="00B53DC7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53DC7">
              <w:rPr>
                <w:rFonts w:ascii="Times New Roman" w:hAnsi="Times New Roman" w:cs="Times New Roman"/>
                <w:b/>
                <w:bCs/>
              </w:rPr>
              <w:t xml:space="preserve"> 2.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E0A57" w14:textId="77777777" w:rsidR="001C5BAD" w:rsidRPr="00B53DC7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53DC7">
              <w:rPr>
                <w:rFonts w:ascii="Times New Roman" w:hAnsi="Times New Roman" w:cs="Times New Roman"/>
                <w:b/>
                <w:bCs/>
              </w:rPr>
              <w:t xml:space="preserve">  0.027*</w:t>
            </w:r>
          </w:p>
        </w:tc>
      </w:tr>
      <w:tr w:rsidR="001C5BAD" w:rsidRPr="00A149A8" w14:paraId="54C45C55" w14:textId="77777777" w:rsidTr="001F2097">
        <w:trPr>
          <w:trHeight w:val="241"/>
        </w:trPr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CFA3EA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FA60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3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D00454" w14:textId="77777777" w:rsidR="001C5BAD" w:rsidRPr="0037706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842C676" w14:textId="77777777" w:rsidR="001C5BAD" w:rsidRPr="0037706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</w:tr>
      <w:tr w:rsidR="001C5BAD" w:rsidRPr="00A149A8" w14:paraId="6C73E994" w14:textId="77777777" w:rsidTr="001F2097">
        <w:trPr>
          <w:trHeight w:val="241"/>
        </w:trPr>
        <w:tc>
          <w:tcPr>
            <w:tcW w:w="2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16FCF4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01282">
              <w:rPr>
                <w:rFonts w:ascii="Times New Roman" w:hAnsi="Times New Roman" w:cs="Times New Roman"/>
                <w:lang w:val="el-GR"/>
              </w:rPr>
              <w:t>Δ</w:t>
            </w:r>
            <w:r>
              <w:rPr>
                <w:rFonts w:ascii="Times New Roman" w:hAnsi="Times New Roman" w:cs="Times New Roman"/>
              </w:rPr>
              <w:t>R</w:t>
            </w:r>
            <w:r w:rsidRPr="00FA60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3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F2C879" w14:textId="77777777" w:rsidR="001C5BAD" w:rsidRPr="0037706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501ADC3" w14:textId="77777777" w:rsidR="001C5BAD" w:rsidRPr="0037706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1C5BAD" w:rsidRPr="00A149A8" w14:paraId="0E7FFF35" w14:textId="77777777" w:rsidTr="001F2097">
        <w:trPr>
          <w:trHeight w:val="241"/>
        </w:trPr>
        <w:tc>
          <w:tcPr>
            <w:tcW w:w="23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D4C781" w14:textId="77777777" w:rsidR="001C5BAD" w:rsidRPr="00501282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 xml:space="preserve">F for </w:t>
            </w:r>
            <w:r w:rsidRPr="00501282">
              <w:rPr>
                <w:rFonts w:ascii="Times New Roman" w:hAnsi="Times New Roman" w:cs="Times New Roman"/>
                <w:lang w:val="el-GR"/>
              </w:rPr>
              <w:t>Δ</w:t>
            </w:r>
            <w:r>
              <w:rPr>
                <w:rFonts w:ascii="Times New Roman" w:hAnsi="Times New Roman" w:cs="Times New Roman"/>
              </w:rPr>
              <w:t>R</w:t>
            </w:r>
            <w:r w:rsidRPr="00FA60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37" w:type="dxa"/>
            <w:gridSpan w:val="5"/>
            <w:tcBorders>
              <w:top w:val="nil"/>
              <w:left w:val="nil"/>
              <w:right w:val="nil"/>
            </w:tcBorders>
          </w:tcPr>
          <w:p w14:paraId="3EF679B4" w14:textId="77777777" w:rsidR="001C5BAD" w:rsidRPr="00F7677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15</w:t>
            </w:r>
            <w:r w:rsidRPr="00F7677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880" w:type="dxa"/>
            <w:gridSpan w:val="6"/>
            <w:tcBorders>
              <w:top w:val="nil"/>
              <w:left w:val="nil"/>
              <w:right w:val="nil"/>
            </w:tcBorders>
          </w:tcPr>
          <w:p w14:paraId="10A7C011" w14:textId="77777777" w:rsidR="001C5BAD" w:rsidRPr="00F7677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767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0</w:t>
            </w:r>
            <w:r w:rsidRPr="00F76775">
              <w:rPr>
                <w:rFonts w:ascii="Times New Roman" w:hAnsi="Times New Roman" w:cs="Times New Roman"/>
              </w:rPr>
              <w:t>**</w:t>
            </w:r>
          </w:p>
        </w:tc>
      </w:tr>
      <w:tr w:rsidR="001C5BAD" w:rsidRPr="00A149A8" w14:paraId="3F4B2AD3" w14:textId="77777777" w:rsidTr="001F2097">
        <w:trPr>
          <w:trHeight w:val="241"/>
        </w:trPr>
        <w:tc>
          <w:tcPr>
            <w:tcW w:w="1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6E3C1D" w14:textId="77777777" w:rsidR="001C5BAD" w:rsidRDefault="001C5BAD" w:rsidP="001F2097">
            <w:pPr>
              <w:spacing w:after="0" w:line="240" w:lineRule="auto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F for the model</w:t>
            </w:r>
          </w:p>
        </w:tc>
        <w:tc>
          <w:tcPr>
            <w:tcW w:w="279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0516A7" w14:textId="77777777" w:rsidR="001C5BAD" w:rsidRPr="00F7677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677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>9.515</w:t>
            </w:r>
            <w:r w:rsidRPr="00F7677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8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42D0A6" w14:textId="77777777" w:rsidR="001C5BAD" w:rsidRPr="00F76775" w:rsidRDefault="001C5BAD" w:rsidP="001F20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767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3</w:t>
            </w:r>
            <w:r w:rsidRPr="00F76775">
              <w:rPr>
                <w:rFonts w:ascii="Times New Roman" w:hAnsi="Times New Roman" w:cs="Times New Roman"/>
              </w:rPr>
              <w:t>**</w:t>
            </w:r>
          </w:p>
        </w:tc>
      </w:tr>
    </w:tbl>
    <w:p w14:paraId="41B6B52C" w14:textId="77777777" w:rsidR="001C5BAD" w:rsidRDefault="001C5BAD" w:rsidP="001C5BAD">
      <w:pPr>
        <w:spacing w:after="0" w:line="480" w:lineRule="auto"/>
      </w:pPr>
    </w:p>
    <w:p w14:paraId="19512EA1" w14:textId="77777777" w:rsidR="001C5BAD" w:rsidRDefault="001C5BAD" w:rsidP="001C5BAD">
      <w:pPr>
        <w:spacing w:after="0" w:line="480" w:lineRule="auto"/>
      </w:pPr>
    </w:p>
    <w:p w14:paraId="5A76A191" w14:textId="77777777" w:rsidR="001C5BAD" w:rsidRDefault="001C5BAD" w:rsidP="001C5BAD">
      <w:pPr>
        <w:spacing w:after="0" w:line="480" w:lineRule="auto"/>
      </w:pPr>
    </w:p>
    <w:p w14:paraId="142111AB" w14:textId="77777777" w:rsidR="001C5BAD" w:rsidRDefault="001C5BAD" w:rsidP="001C5BAD">
      <w:pPr>
        <w:spacing w:after="0" w:line="480" w:lineRule="auto"/>
      </w:pPr>
    </w:p>
    <w:p w14:paraId="53AF865E" w14:textId="77777777" w:rsidR="001C5BAD" w:rsidRDefault="001C5BAD" w:rsidP="001C5BAD">
      <w:pPr>
        <w:spacing w:after="0" w:line="480" w:lineRule="auto"/>
      </w:pPr>
    </w:p>
    <w:p w14:paraId="0FC2954D" w14:textId="77777777" w:rsidR="001C5BAD" w:rsidRDefault="001C5BAD" w:rsidP="001C5BAD">
      <w:pPr>
        <w:spacing w:after="0" w:line="480" w:lineRule="auto"/>
      </w:pPr>
    </w:p>
    <w:p w14:paraId="36E65396" w14:textId="77777777" w:rsidR="001C5BAD" w:rsidRDefault="001C5BAD" w:rsidP="001C5BAD">
      <w:pPr>
        <w:spacing w:after="0" w:line="480" w:lineRule="auto"/>
      </w:pPr>
    </w:p>
    <w:p w14:paraId="3D216634" w14:textId="77777777" w:rsidR="001C5BAD" w:rsidRDefault="001C5BAD" w:rsidP="001C5BAD">
      <w:pPr>
        <w:pStyle w:val="ListParagraph"/>
        <w:ind w:left="0"/>
      </w:pPr>
      <w:r>
        <w:rPr>
          <w:rFonts w:ascii="Times New Roman" w:hAnsi="Times New Roman" w:cs="Times New Roman"/>
        </w:rPr>
        <w:t xml:space="preserve">Note: </w:t>
      </w:r>
      <w:r w:rsidRPr="0071597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reference group: female; </w:t>
      </w:r>
      <w:r w:rsidRPr="0071597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reference group:</w:t>
      </w:r>
      <w:r w:rsidRPr="0071597A">
        <w:t xml:space="preserve"> </w:t>
      </w:r>
      <w:r w:rsidRPr="0071597A">
        <w:rPr>
          <w:rFonts w:ascii="Times New Roman" w:hAnsi="Times New Roman" w:cs="Times New Roman"/>
        </w:rPr>
        <w:t>&lt; 10</w:t>
      </w:r>
      <w:r>
        <w:rPr>
          <w:rFonts w:ascii="Times New Roman" w:hAnsi="Times New Roman" w:cs="Times New Roman"/>
        </w:rPr>
        <w:t>k</w:t>
      </w:r>
      <w:r w:rsidRPr="004B2064">
        <w:rPr>
          <w:rFonts w:ascii="Times New Roman" w:hAnsi="Times New Roman" w:cs="Times New Roman"/>
        </w:rPr>
        <w:t xml:space="preserve">; </w:t>
      </w:r>
      <w:r w:rsidRPr="004B2064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3D7E9E">
        <w:rPr>
          <w:rFonts w:ascii="Times New Roman" w:hAnsi="Times New Roman" w:cs="Times New Roman"/>
        </w:rPr>
        <w:t>reference group: below bachelor</w:t>
      </w:r>
      <w:r>
        <w:rPr>
          <w:rFonts w:ascii="Times New Roman" w:hAnsi="Times New Roman" w:cs="Times New Roman"/>
        </w:rPr>
        <w:t>;</w:t>
      </w:r>
      <w:r w:rsidRPr="004B20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p&lt;0.05,</w:t>
      </w:r>
      <w:r w:rsidRPr="00F463C2">
        <w:rPr>
          <w:rFonts w:ascii="Times New Roman" w:hAnsi="Times New Roman" w:cs="Times New Roman"/>
        </w:rPr>
        <w:t xml:space="preserve"> **</w:t>
      </w:r>
      <w:r>
        <w:rPr>
          <w:rFonts w:ascii="Times New Roman" w:hAnsi="Times New Roman" w:cs="Times New Roman"/>
        </w:rPr>
        <w:t xml:space="preserve">p&lt;0.001; </w:t>
      </w:r>
      <w:r w:rsidRPr="00285B7E">
        <w:rPr>
          <w:rFonts w:ascii="Times New Roman" w:hAnsi="Times New Roman" w:cs="Times New Roman"/>
        </w:rPr>
        <w:t>For the dummy-coded predictors, β = b/</w:t>
      </w:r>
      <w:proofErr w:type="spellStart"/>
      <w:r w:rsidRPr="00285B7E">
        <w:rPr>
          <w:rFonts w:ascii="Times New Roman" w:hAnsi="Times New Roman" w:cs="Times New Roman"/>
        </w:rPr>
        <w:t>sdy</w:t>
      </w:r>
      <w:proofErr w:type="spellEnd"/>
      <w:r>
        <w:rPr>
          <w:rFonts w:ascii="Times New Roman" w:hAnsi="Times New Roman" w:cs="Times New Roman"/>
        </w:rPr>
        <w:t>;</w:t>
      </w:r>
      <w:r w:rsidRPr="00285B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285B7E">
        <w:rPr>
          <w:rFonts w:ascii="Times New Roman" w:hAnsi="Times New Roman" w:cs="Times New Roman"/>
        </w:rPr>
        <w:t>or the numeric predictors, β = (b*</w:t>
      </w:r>
      <w:proofErr w:type="spellStart"/>
      <w:r w:rsidRPr="00285B7E">
        <w:rPr>
          <w:rFonts w:ascii="Times New Roman" w:hAnsi="Times New Roman" w:cs="Times New Roman"/>
        </w:rPr>
        <w:t>sdx</w:t>
      </w:r>
      <w:proofErr w:type="spellEnd"/>
      <w:r w:rsidRPr="00285B7E">
        <w:rPr>
          <w:rFonts w:ascii="Times New Roman" w:hAnsi="Times New Roman" w:cs="Times New Roman"/>
        </w:rPr>
        <w:t>)/</w:t>
      </w:r>
      <w:proofErr w:type="spellStart"/>
      <w:r w:rsidRPr="00285B7E">
        <w:rPr>
          <w:rFonts w:ascii="Times New Roman" w:hAnsi="Times New Roman" w:cs="Times New Roman"/>
        </w:rPr>
        <w:t>sdy</w:t>
      </w:r>
      <w:proofErr w:type="spellEnd"/>
      <w:r>
        <w:rPr>
          <w:rFonts w:ascii="Times New Roman" w:hAnsi="Times New Roman" w:cs="Times New Roman"/>
        </w:rPr>
        <w:t>.</w:t>
      </w:r>
    </w:p>
    <w:p w14:paraId="203872A5" w14:textId="77777777" w:rsidR="001C5BAD" w:rsidRDefault="001C5BAD"/>
    <w:sectPr w:rsidR="001C5BAD" w:rsidSect="001C5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5BCA7" w14:textId="77777777" w:rsidR="00BC61C0" w:rsidRDefault="00BC61C0" w:rsidP="001C5BAD">
      <w:pPr>
        <w:spacing w:after="0" w:line="240" w:lineRule="auto"/>
      </w:pPr>
      <w:r>
        <w:separator/>
      </w:r>
    </w:p>
  </w:endnote>
  <w:endnote w:type="continuationSeparator" w:id="0">
    <w:p w14:paraId="03301013" w14:textId="77777777" w:rsidR="00BC61C0" w:rsidRDefault="00BC61C0" w:rsidP="001C5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84AA8" w14:textId="77777777" w:rsidR="00BC61C0" w:rsidRDefault="00BC61C0" w:rsidP="001C5BAD">
      <w:pPr>
        <w:spacing w:after="0" w:line="240" w:lineRule="auto"/>
      </w:pPr>
      <w:r>
        <w:separator/>
      </w:r>
    </w:p>
  </w:footnote>
  <w:footnote w:type="continuationSeparator" w:id="0">
    <w:p w14:paraId="254F4568" w14:textId="77777777" w:rsidR="00BC61C0" w:rsidRDefault="00BC61C0" w:rsidP="001C5B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27149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16A8CA" w14:textId="344591BA" w:rsidR="001C5BAD" w:rsidRDefault="001C5BA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40C80E" w14:textId="77777777" w:rsidR="001C5BAD" w:rsidRDefault="001C5B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BAD"/>
    <w:rsid w:val="001C5BAD"/>
    <w:rsid w:val="002C0A34"/>
    <w:rsid w:val="003B2799"/>
    <w:rsid w:val="003F5B37"/>
    <w:rsid w:val="005E43E0"/>
    <w:rsid w:val="008D514D"/>
    <w:rsid w:val="00A209DC"/>
    <w:rsid w:val="00A979BC"/>
    <w:rsid w:val="00BC61C0"/>
    <w:rsid w:val="00D4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2AC64"/>
  <w15:chartTrackingRefBased/>
  <w15:docId w15:val="{320CF810-9449-4993-B036-0D2EDE1B9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BA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1C5BA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C5B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5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C5BA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5BAD"/>
    <w:pPr>
      <w:spacing w:after="0" w:line="240" w:lineRule="auto"/>
      <w:ind w:left="720"/>
    </w:pPr>
    <w:rPr>
      <w:rFonts w:ascii="Calibri" w:hAnsi="Calibri" w:cs="Calibri"/>
    </w:rPr>
  </w:style>
  <w:style w:type="table" w:styleId="ListTable6Colorful">
    <w:name w:val="List Table 6 Colorful"/>
    <w:basedOn w:val="TableNormal"/>
    <w:uiPriority w:val="51"/>
    <w:rsid w:val="001C5BAD"/>
    <w:pPr>
      <w:spacing w:after="0" w:line="240" w:lineRule="auto"/>
    </w:pPr>
    <w:rPr>
      <w:rFonts w:eastAsiaTheme="minorHAnsi"/>
      <w:color w:val="000000" w:themeColor="text1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C5B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5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BA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5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BA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gan.Petrov@asu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Jiao</dc:creator>
  <cp:keywords/>
  <dc:description/>
  <cp:lastModifiedBy>Frontiers</cp:lastModifiedBy>
  <cp:revision>4</cp:revision>
  <dcterms:created xsi:type="dcterms:W3CDTF">2023-04-26T20:13:00Z</dcterms:created>
  <dcterms:modified xsi:type="dcterms:W3CDTF">2023-06-29T11:22:00Z</dcterms:modified>
</cp:coreProperties>
</file>